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5AC" w:rsidRDefault="009065AC" w:rsidP="00720746">
      <w:pPr>
        <w:spacing w:after="0"/>
        <w:ind w:left="720" w:hanging="720"/>
        <w:rPr>
          <w:rFonts w:ascii="Calibri" w:hAnsi="Calibri"/>
          <w:sz w:val="20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9288"/>
      </w:tblGrid>
      <w:tr w:rsidR="00B1574E" w:rsidRPr="009810A2" w:rsidTr="00B1574E">
        <w:tc>
          <w:tcPr>
            <w:tcW w:w="9288" w:type="dxa"/>
          </w:tcPr>
          <w:p w:rsidR="00B1574E" w:rsidRPr="00D17B37" w:rsidRDefault="00B1574E" w:rsidP="00AE5C61">
            <w:pPr>
              <w:spacing w:after="0"/>
              <w:rPr>
                <w:rFonts w:ascii="Calibri" w:hAnsi="Calibri"/>
                <w:sz w:val="18"/>
                <w:szCs w:val="18"/>
                <w:lang w:val="en-US"/>
              </w:rPr>
            </w:pPr>
            <w:r w:rsidRPr="009115C2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>Supplemental t</w:t>
            </w:r>
            <w:r w:rsidRPr="00D17B37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t xml:space="preserve">able </w:t>
            </w:r>
            <w:r w:rsidRPr="00D17B37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fldChar w:fldCharType="begin"/>
            </w:r>
            <w:r w:rsidRPr="00D17B37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instrText xml:space="preserve"> SEQ Tabel \* ARABIC </w:instrText>
            </w:r>
            <w:r w:rsidRPr="00D17B37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Theme="minorHAnsi" w:hAnsiTheme="minorHAnsi"/>
                <w:b/>
                <w:noProof/>
                <w:sz w:val="18"/>
                <w:szCs w:val="18"/>
                <w:lang w:val="en-US"/>
              </w:rPr>
              <w:t>1</w:t>
            </w:r>
            <w:r w:rsidRPr="00D17B37">
              <w:rPr>
                <w:rFonts w:asciiTheme="minorHAnsi" w:hAnsiTheme="minorHAnsi"/>
                <w:b/>
                <w:sz w:val="18"/>
                <w:szCs w:val="18"/>
                <w:lang w:val="en-US"/>
              </w:rPr>
              <w:fldChar w:fldCharType="end"/>
            </w:r>
            <w:r w:rsidRPr="00D17B37">
              <w:rPr>
                <w:rFonts w:asciiTheme="minorHAnsi" w:hAnsiTheme="minorHAnsi"/>
                <w:sz w:val="18"/>
                <w:szCs w:val="18"/>
                <w:lang w:val="en-US"/>
              </w:rPr>
              <w:t>: Tumo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 </w:t>
            </w:r>
            <w:r w:rsidRPr="00D17B37">
              <w:rPr>
                <w:rFonts w:asciiTheme="minorHAnsi" w:hAnsiTheme="minorHAnsi"/>
                <w:sz w:val="18"/>
                <w:szCs w:val="18"/>
                <w:lang w:val="en-US"/>
              </w:rPr>
              <w:t>types and sub-types</w:t>
            </w:r>
            <w:r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of liver metastases</w:t>
            </w:r>
            <w:r w:rsidRPr="00D17B37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diagnosed by pathological evaluation. N.O.S.: not otherwise specified</w:t>
            </w:r>
          </w:p>
        </w:tc>
      </w:tr>
    </w:tbl>
    <w:p w:rsidR="00B1574E" w:rsidRDefault="00B1574E">
      <w:pPr>
        <w:spacing w:after="0"/>
        <w:rPr>
          <w:rFonts w:asciiTheme="minorHAnsi" w:hAnsiTheme="minorHAnsi"/>
          <w:b/>
          <w:bCs/>
          <w:sz w:val="20"/>
          <w:lang w:val="en-US"/>
        </w:rPr>
      </w:pPr>
    </w:p>
    <w:p w:rsidR="009065AC" w:rsidRDefault="009065AC" w:rsidP="008B0D56">
      <w:pPr>
        <w:spacing w:after="0"/>
        <w:rPr>
          <w:rFonts w:ascii="Calibri" w:hAnsi="Calibri"/>
          <w:sz w:val="20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2"/>
        <w:gridCol w:w="2301"/>
        <w:gridCol w:w="1426"/>
        <w:gridCol w:w="1342"/>
        <w:gridCol w:w="1342"/>
        <w:gridCol w:w="1345"/>
      </w:tblGrid>
      <w:tr w:rsidR="009065AC" w:rsidRPr="00402CD8" w:rsidTr="009065AC">
        <w:tc>
          <w:tcPr>
            <w:tcW w:w="1532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9065AC" w:rsidRPr="00402CD8" w:rsidRDefault="009065AC" w:rsidP="009065AC">
            <w:pPr>
              <w:tabs>
                <w:tab w:val="left" w:pos="1170"/>
              </w:tabs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b/>
                <w:sz w:val="16"/>
                <w:szCs w:val="16"/>
                <w:lang w:val="en-US"/>
              </w:rPr>
              <w:t>Tumor type</w:t>
            </w:r>
            <w:r w:rsidRPr="00402CD8">
              <w:rPr>
                <w:rFonts w:ascii="Calibri" w:hAnsi="Calibri"/>
                <w:b/>
                <w:sz w:val="16"/>
                <w:szCs w:val="16"/>
                <w:lang w:val="en-US"/>
              </w:rPr>
              <w:tab/>
            </w:r>
          </w:p>
        </w:tc>
        <w:tc>
          <w:tcPr>
            <w:tcW w:w="23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b/>
                <w:sz w:val="16"/>
                <w:szCs w:val="16"/>
                <w:lang w:val="en-US"/>
              </w:rPr>
              <w:t>Sub-type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N </w:t>
            </w:r>
          </w:p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b/>
                <w:sz w:val="16"/>
                <w:szCs w:val="16"/>
                <w:lang w:val="en-US"/>
              </w:rPr>
              <w:t>(%)</w:t>
            </w:r>
          </w:p>
        </w:tc>
        <w:tc>
          <w:tcPr>
            <w:tcW w:w="2684" w:type="dxa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b/>
                <w:sz w:val="16"/>
                <w:szCs w:val="16"/>
                <w:lang w:val="en-US"/>
              </w:rPr>
              <w:t>Sex</w:t>
            </w:r>
          </w:p>
          <w:p w:rsidR="009065AC" w:rsidRPr="00402CD8" w:rsidRDefault="009065AC" w:rsidP="009065AC">
            <w:pPr>
              <w:spacing w:after="0"/>
              <w:rPr>
                <w:rStyle w:val="CommentReference"/>
                <w:rFonts w:ascii="Calibri" w:hAnsi="Calibri"/>
                <w:b/>
                <w:lang w:val="en-US"/>
              </w:rPr>
            </w:pPr>
            <w:proofErr w:type="gramStart"/>
            <w:r w:rsidRPr="00402CD8">
              <w:rPr>
                <w:rFonts w:ascii="Calibri" w:hAnsi="Calibri"/>
                <w:b/>
                <w:sz w:val="16"/>
                <w:szCs w:val="16"/>
                <w:lang w:val="en-US"/>
              </w:rPr>
              <w:t>M  (</w:t>
            </w:r>
            <w:proofErr w:type="gramEnd"/>
            <w:r w:rsidRPr="00402CD8">
              <w:rPr>
                <w:rFonts w:ascii="Calibri" w:hAnsi="Calibri"/>
                <w:b/>
                <w:sz w:val="16"/>
                <w:szCs w:val="16"/>
                <w:lang w:val="en-US"/>
              </w:rPr>
              <w:t>%)                       F (%)</w:t>
            </w:r>
          </w:p>
        </w:tc>
        <w:tc>
          <w:tcPr>
            <w:tcW w:w="13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b/>
                <w:sz w:val="16"/>
                <w:szCs w:val="16"/>
                <w:lang w:val="en-US"/>
              </w:rPr>
              <w:t>Median age y</w:t>
            </w:r>
          </w:p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b/>
                <w:sz w:val="16"/>
                <w:szCs w:val="16"/>
                <w:lang w:val="en-US"/>
              </w:rPr>
              <w:t>(range)</w:t>
            </w:r>
          </w:p>
        </w:tc>
      </w:tr>
      <w:tr w:rsidR="009065AC" w:rsidRPr="00402CD8" w:rsidTr="009065AC">
        <w:tc>
          <w:tcPr>
            <w:tcW w:w="1532" w:type="dxa"/>
            <w:vMerge w:val="restart"/>
            <w:tcBorders>
              <w:top w:val="single" w:sz="12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b/>
                <w:sz w:val="16"/>
                <w:szCs w:val="16"/>
                <w:lang w:val="en-US"/>
              </w:rPr>
              <w:t>Carcinoma</w:t>
            </w:r>
          </w:p>
          <w:p w:rsidR="009065AC" w:rsidRPr="00402CD8" w:rsidRDefault="009065AC" w:rsidP="009065AC">
            <w:pPr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b/>
                <w:sz w:val="16"/>
                <w:szCs w:val="16"/>
                <w:lang w:val="en-US"/>
              </w:rPr>
              <w:t>Total: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21400</w:t>
            </w:r>
          </w:p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(92.4%)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065AC" w:rsidRPr="00402CD8" w:rsidRDefault="00952F8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1397</w:t>
            </w:r>
          </w:p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(53.3%)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065AC" w:rsidRPr="00402CD8" w:rsidRDefault="00952F8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0003</w:t>
            </w:r>
          </w:p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(46.7%)</w:t>
            </w:r>
          </w:p>
        </w:tc>
        <w:tc>
          <w:tcPr>
            <w:tcW w:w="13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6</w:t>
            </w:r>
          </w:p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(17-97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Large cell carcinoma</w:t>
            </w: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877 (3.7%)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578 (65.9%)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299 (34.1%)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8 (1-90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Small cell carcinom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357 (5.9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851 (62.7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506 (37.3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9 (25-91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Squamous carcinom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335 (1.4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99 (59.4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36 (40.6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5 (27-88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355CC1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Transitional carcinom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262 (1.2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proofErr w:type="gramStart"/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99  (</w:t>
            </w:r>
            <w:proofErr w:type="gramEnd"/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76.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3 (24.0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9 (41-89)</w:t>
            </w:r>
          </w:p>
        </w:tc>
      </w:tr>
      <w:tr w:rsidR="009065AC" w:rsidRPr="00952F8C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Adenocarcinoma N</w:t>
            </w:r>
            <w:r w:rsidR="00105F7B">
              <w:rPr>
                <w:rFonts w:ascii="Calibri" w:hAnsi="Calibri"/>
                <w:sz w:val="16"/>
                <w:szCs w:val="16"/>
                <w:lang w:val="en-US"/>
              </w:rPr>
              <w:t>.</w:t>
            </w: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O</w:t>
            </w:r>
            <w:r w:rsidR="00105F7B">
              <w:rPr>
                <w:rFonts w:ascii="Calibri" w:hAnsi="Calibri"/>
                <w:sz w:val="16"/>
                <w:szCs w:val="16"/>
                <w:lang w:val="en-US"/>
              </w:rPr>
              <w:t>.</w:t>
            </w: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S</w:t>
            </w:r>
            <w:r w:rsidR="00105F7B">
              <w:rPr>
                <w:rFonts w:ascii="Calibri" w:hAnsi="Calibri"/>
                <w:sz w:val="16"/>
                <w:szCs w:val="16"/>
                <w:lang w:val="en-US"/>
              </w:rPr>
              <w:t>.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7349 (74.9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52F8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8892</w:t>
            </w:r>
            <w:r w:rsidR="009065AC" w:rsidRPr="00402CD8">
              <w:rPr>
                <w:rFonts w:ascii="Calibri" w:hAnsi="Calibri"/>
                <w:sz w:val="16"/>
                <w:szCs w:val="16"/>
                <w:lang w:val="en-US"/>
              </w:rPr>
              <w:t xml:space="preserve"> (51.3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52F8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8457</w:t>
            </w:r>
            <w:r w:rsidR="009065AC" w:rsidRPr="00402CD8">
              <w:rPr>
                <w:rFonts w:ascii="Calibri" w:hAnsi="Calibri"/>
                <w:sz w:val="16"/>
                <w:szCs w:val="16"/>
                <w:lang w:val="en-US"/>
              </w:rPr>
              <w:t xml:space="preserve"> (48.7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6 (20-97)</w:t>
            </w:r>
          </w:p>
        </w:tc>
      </w:tr>
      <w:tr w:rsidR="009065AC" w:rsidRPr="00952F8C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355CC1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Adenoid cystic carcinom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5 (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(2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4(80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58 (40-63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Neuroendocrine carcinom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072 (4.6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590 (55.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482 (45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5 (17-96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355CC1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Merkel cell carcinom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8 (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 (71.4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2(28.6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72 (48-82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355CC1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Renal cell carcinom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02 (0.4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7 (65.7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35 (34.3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8 (37-87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355CC1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Medulla</w:t>
            </w:r>
            <w:r w:rsidR="009065AC" w:rsidRPr="00402CD8">
              <w:rPr>
                <w:rFonts w:ascii="Calibri" w:hAnsi="Calibri"/>
                <w:sz w:val="16"/>
                <w:szCs w:val="16"/>
                <w:lang w:val="en-US"/>
              </w:rPr>
              <w:t>r</w:t>
            </w: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y</w:t>
            </w:r>
            <w:r w:rsidR="009065AC" w:rsidRPr="00402CD8">
              <w:rPr>
                <w:rFonts w:ascii="Calibri" w:hAnsi="Calibri"/>
                <w:sz w:val="16"/>
                <w:szCs w:val="16"/>
                <w:lang w:val="en-US"/>
              </w:rPr>
              <w:t xml:space="preserve"> ca</w:t>
            </w: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rcinom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6 (0.1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1 (68.8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5 (31.3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49 (17-73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D7261A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/>
                <w:sz w:val="16"/>
                <w:szCs w:val="16"/>
                <w:lang w:val="en-US"/>
              </w:rPr>
              <w:t>Aci</w:t>
            </w:r>
            <w:r w:rsidR="00355CC1" w:rsidRPr="00402CD8">
              <w:rPr>
                <w:rFonts w:ascii="Calibri" w:hAnsi="Calibri"/>
                <w:sz w:val="16"/>
                <w:szCs w:val="16"/>
                <w:lang w:val="en-US"/>
              </w:rPr>
              <w:t>nic</w:t>
            </w:r>
            <w:proofErr w:type="spellEnd"/>
            <w:r w:rsidR="00355CC1" w:rsidRPr="00402CD8">
              <w:rPr>
                <w:rFonts w:ascii="Calibri" w:hAnsi="Calibri"/>
                <w:sz w:val="16"/>
                <w:szCs w:val="16"/>
                <w:lang w:val="en-US"/>
              </w:rPr>
              <w:t xml:space="preserve"> cell carcinom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 (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(10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31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355CC1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Thymic</w:t>
            </w:r>
            <w:proofErr w:type="spellEnd"/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 xml:space="preserve"> carcinom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4 (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2(5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2 (50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53 (35-59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355CC1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Granulosacell</w:t>
            </w:r>
            <w:proofErr w:type="spellEnd"/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 xml:space="preserve"> carcinom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1 (0.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1 (100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53 (39-71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5AC" w:rsidRPr="00402CD8" w:rsidRDefault="00355CC1" w:rsidP="00705816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Malignant</w:t>
            </w:r>
            <w:r w:rsidR="009065AC" w:rsidRPr="00402CD8">
              <w:rPr>
                <w:rFonts w:ascii="Calibri" w:hAnsi="Calibri"/>
                <w:sz w:val="16"/>
                <w:szCs w:val="16"/>
                <w:lang w:val="en-US"/>
              </w:rPr>
              <w:t xml:space="preserve"> mixed </w:t>
            </w:r>
            <w:proofErr w:type="spellStart"/>
            <w:r w:rsidR="00705816" w:rsidRPr="00402CD8">
              <w:rPr>
                <w:rFonts w:ascii="Calibri" w:hAnsi="Calibri"/>
                <w:sz w:val="16"/>
                <w:szCs w:val="16"/>
                <w:lang w:val="en-US"/>
              </w:rPr>
              <w:t>mull</w:t>
            </w:r>
            <w:r w:rsidR="00705816">
              <w:rPr>
                <w:rFonts w:ascii="Calibri" w:hAnsi="Calibri"/>
                <w:sz w:val="16"/>
                <w:szCs w:val="16"/>
                <w:lang w:val="en-US"/>
              </w:rPr>
              <w:t>e</w:t>
            </w:r>
            <w:r w:rsidR="00705816" w:rsidRPr="00402CD8">
              <w:rPr>
                <w:rFonts w:ascii="Calibri" w:hAnsi="Calibri"/>
                <w:sz w:val="16"/>
                <w:szCs w:val="16"/>
                <w:lang w:val="en-US"/>
              </w:rPr>
              <w:t>rian</w:t>
            </w:r>
            <w:proofErr w:type="spellEnd"/>
            <w:r w:rsidR="00705816" w:rsidRPr="00402CD8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  <w:r w:rsidR="009065AC" w:rsidRPr="00402CD8">
              <w:rPr>
                <w:rFonts w:ascii="Calibri" w:hAnsi="Calibri"/>
                <w:sz w:val="16"/>
                <w:szCs w:val="16"/>
                <w:lang w:val="en-US"/>
              </w:rPr>
              <w:t>ca</w:t>
            </w: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rcinoma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 (0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(100%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79</w:t>
            </w:r>
          </w:p>
        </w:tc>
      </w:tr>
      <w:tr w:rsidR="009065AC" w:rsidRPr="00402CD8" w:rsidTr="009065AC">
        <w:tc>
          <w:tcPr>
            <w:tcW w:w="1532" w:type="dxa"/>
            <w:vMerge w:val="restart"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b/>
                <w:sz w:val="16"/>
                <w:szCs w:val="16"/>
                <w:lang w:val="en-US"/>
              </w:rPr>
              <w:t>Melanoma</w:t>
            </w:r>
          </w:p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b/>
                <w:sz w:val="16"/>
                <w:szCs w:val="16"/>
                <w:lang w:val="en-US"/>
              </w:rPr>
              <w:t>Total: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547</w:t>
            </w:r>
          </w:p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(2.4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322</w:t>
            </w:r>
          </w:p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(58.9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225</w:t>
            </w:r>
          </w:p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(41.1%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3</w:t>
            </w:r>
          </w:p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(20-88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5AC" w:rsidRPr="00402CD8" w:rsidRDefault="003F0151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Calibri" w:hAnsi="Calibri"/>
                <w:sz w:val="16"/>
                <w:szCs w:val="16"/>
                <w:lang w:val="en-US"/>
              </w:rPr>
              <w:t>Uveal</w:t>
            </w:r>
            <w:proofErr w:type="spellEnd"/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213 (0.9%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23 (57.7%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90 (42.3%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5 (30-88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Cutaneou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251 (1.1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48 (59.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03 (41.0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3 (20-87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5E1BA5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Mucosal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5 (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3 (60.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2 (40.0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6 (51-80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5AC" w:rsidRPr="00402CD8" w:rsidRDefault="003F0151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Unknown primary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78 (0.3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48 (61.5%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30 (38.5%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1 (26-87)</w:t>
            </w:r>
          </w:p>
        </w:tc>
      </w:tr>
      <w:tr w:rsidR="009065AC" w:rsidRPr="00402CD8" w:rsidTr="009065AC">
        <w:tc>
          <w:tcPr>
            <w:tcW w:w="1532" w:type="dxa"/>
            <w:vMerge w:val="restart"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Sarcoma </w:t>
            </w: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b/>
                <w:sz w:val="16"/>
                <w:szCs w:val="16"/>
                <w:lang w:val="en-US"/>
              </w:rPr>
              <w:t>Total: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235</w:t>
            </w:r>
          </w:p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(1.0%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13</w:t>
            </w:r>
          </w:p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 xml:space="preserve"> (48.5%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22</w:t>
            </w:r>
          </w:p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(51.5%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0</w:t>
            </w:r>
          </w:p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(3-86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Sarcoma N</w:t>
            </w:r>
            <w:r w:rsidR="00FF055F">
              <w:rPr>
                <w:rFonts w:ascii="Calibri" w:hAnsi="Calibri"/>
                <w:sz w:val="16"/>
                <w:szCs w:val="16"/>
                <w:lang w:val="en-US"/>
              </w:rPr>
              <w:t>.</w:t>
            </w: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O</w:t>
            </w:r>
            <w:r w:rsidR="00FF055F">
              <w:rPr>
                <w:rFonts w:ascii="Calibri" w:hAnsi="Calibri"/>
                <w:sz w:val="16"/>
                <w:szCs w:val="16"/>
                <w:lang w:val="en-US"/>
              </w:rPr>
              <w:t>.</w:t>
            </w: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S</w:t>
            </w:r>
            <w:r w:rsidR="00FF055F">
              <w:rPr>
                <w:rFonts w:ascii="Calibri" w:hAnsi="Calibri"/>
                <w:sz w:val="16"/>
                <w:szCs w:val="16"/>
                <w:lang w:val="en-US"/>
              </w:rPr>
              <w:t>.</w:t>
            </w: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47 (0.2%)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21 (44.7%)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26 (55.3%)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1 (30-85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GIST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07 (0.5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3 (58.9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44 (41.1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2 (22-86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BF5A08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Angiosarco</w:t>
            </w:r>
            <w:r w:rsidR="009065AC" w:rsidRPr="00402CD8">
              <w:rPr>
                <w:rFonts w:ascii="Calibri" w:hAnsi="Calibri"/>
                <w:sz w:val="16"/>
                <w:szCs w:val="16"/>
                <w:lang w:val="en-US"/>
              </w:rPr>
              <w:t>m</w:t>
            </w: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a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3 (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 (33.3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2 (67.7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57 (3-75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BF5A08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Liposarco</w:t>
            </w:r>
            <w:r w:rsidR="009065AC" w:rsidRPr="00402CD8">
              <w:rPr>
                <w:rFonts w:ascii="Calibri" w:hAnsi="Calibri"/>
                <w:sz w:val="16"/>
                <w:szCs w:val="16"/>
                <w:lang w:val="en-US"/>
              </w:rPr>
              <w:t>m</w:t>
            </w: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a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3 (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3 (10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59 (37-72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Leiomyosarcoma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4 (0.2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22 (34.4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42 (65.6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59 (33-85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Rhabdomyosarcoma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 (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 (100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3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BF5A08" w:rsidP="00705816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Synoviasarc</w:t>
            </w:r>
            <w:r w:rsidR="009065AC" w:rsidRPr="00402CD8">
              <w:rPr>
                <w:rFonts w:ascii="Calibri" w:hAnsi="Calibri"/>
                <w:sz w:val="16"/>
                <w:szCs w:val="16"/>
                <w:lang w:val="en-US"/>
              </w:rPr>
              <w:t>om</w:t>
            </w: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a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2 (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 (5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 (50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52 (41-93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BF5A08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Osteosarco</w:t>
            </w:r>
            <w:r w:rsidR="009065AC" w:rsidRPr="00402CD8">
              <w:rPr>
                <w:rFonts w:ascii="Calibri" w:hAnsi="Calibri"/>
                <w:sz w:val="16"/>
                <w:szCs w:val="16"/>
                <w:lang w:val="en-US"/>
              </w:rPr>
              <w:t>m</w:t>
            </w: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 (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 (10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1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BF5A08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Chondrosarco</w:t>
            </w:r>
            <w:r w:rsidR="009065AC" w:rsidRPr="00402CD8">
              <w:rPr>
                <w:rFonts w:ascii="Calibri" w:hAnsi="Calibri"/>
                <w:sz w:val="16"/>
                <w:szCs w:val="16"/>
                <w:lang w:val="en-US"/>
              </w:rPr>
              <w:t>m</w:t>
            </w: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a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2 (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2 (100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72 (58-86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BF5A08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Ewing sarco</w:t>
            </w:r>
            <w:r w:rsidR="009065AC" w:rsidRPr="00402CD8">
              <w:rPr>
                <w:rFonts w:ascii="Calibri" w:hAnsi="Calibri"/>
                <w:sz w:val="16"/>
                <w:szCs w:val="16"/>
                <w:lang w:val="en-US"/>
              </w:rPr>
              <w:t>m</w:t>
            </w: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 (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 (100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4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Hemangiopericytoma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4 (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 (25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3 (75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45 (31-66)</w:t>
            </w:r>
          </w:p>
        </w:tc>
      </w:tr>
      <w:tr w:rsidR="009065AC" w:rsidRPr="00402CD8" w:rsidTr="009065AC">
        <w:tc>
          <w:tcPr>
            <w:tcW w:w="1532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b/>
                <w:sz w:val="16"/>
                <w:szCs w:val="16"/>
                <w:lang w:val="en-US"/>
              </w:rPr>
              <w:t>Other</w:t>
            </w:r>
          </w:p>
          <w:p w:rsidR="009065AC" w:rsidRPr="00402CD8" w:rsidRDefault="009065AC" w:rsidP="009065AC">
            <w:pPr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 xml:space="preserve">33 </w:t>
            </w:r>
          </w:p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(0.1%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22</w:t>
            </w:r>
          </w:p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(67.7%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1</w:t>
            </w:r>
          </w:p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(33.3%)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45</w:t>
            </w:r>
          </w:p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(0-76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left w:val="nil"/>
              <w:bottom w:val="nil"/>
              <w:right w:val="nil"/>
            </w:tcBorders>
          </w:tcPr>
          <w:p w:rsidR="009065AC" w:rsidRPr="00402CD8" w:rsidRDefault="00BF5A08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Neuroblast</w:t>
            </w:r>
            <w:r w:rsidR="009065AC" w:rsidRPr="00402CD8">
              <w:rPr>
                <w:rFonts w:ascii="Calibri" w:hAnsi="Calibri"/>
                <w:sz w:val="16"/>
                <w:szCs w:val="16"/>
                <w:lang w:val="en-US"/>
              </w:rPr>
              <w:t>om</w:t>
            </w: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a</w:t>
            </w:r>
            <w:proofErr w:type="spellEnd"/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 (0%)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(16.6%)</w:t>
            </w:r>
          </w:p>
        </w:tc>
        <w:tc>
          <w:tcPr>
            <w:tcW w:w="1342" w:type="dxa"/>
            <w:tcBorders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5(83.3%)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0 (0-1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BF5A08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Nefroblasto</w:t>
            </w:r>
            <w:r w:rsidR="009065AC" w:rsidRPr="00402CD8">
              <w:rPr>
                <w:rFonts w:ascii="Calibri" w:hAnsi="Calibri"/>
                <w:sz w:val="16"/>
                <w:szCs w:val="16"/>
                <w:lang w:val="en-US"/>
              </w:rPr>
              <w:t>m</w:t>
            </w: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a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3 (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2 (67.7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 (33.3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 (5-37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BF5A08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Mesothelio</w:t>
            </w:r>
            <w:r w:rsidR="009065AC" w:rsidRPr="00402CD8">
              <w:rPr>
                <w:rFonts w:ascii="Calibri" w:hAnsi="Calibri"/>
                <w:sz w:val="16"/>
                <w:szCs w:val="16"/>
                <w:lang w:val="en-US"/>
              </w:rPr>
              <w:t>m</w:t>
            </w: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 (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5(83.3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(16.7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70 (55-76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BF5A08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Chordo</w:t>
            </w:r>
            <w:r w:rsidR="009065AC" w:rsidRPr="00402CD8">
              <w:rPr>
                <w:rFonts w:ascii="Calibri" w:hAnsi="Calibri"/>
                <w:sz w:val="16"/>
                <w:szCs w:val="16"/>
                <w:lang w:val="en-US"/>
              </w:rPr>
              <w:t>m</w:t>
            </w: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a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 (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(10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72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BF5A08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Ameloblasto</w:t>
            </w:r>
            <w:r w:rsidR="009065AC" w:rsidRPr="00402CD8">
              <w:rPr>
                <w:rFonts w:ascii="Calibri" w:hAnsi="Calibri"/>
                <w:sz w:val="16"/>
                <w:szCs w:val="16"/>
                <w:lang w:val="en-US"/>
              </w:rPr>
              <w:t>m</w:t>
            </w: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a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 (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(100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50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BF5A08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Insulino</w:t>
            </w:r>
            <w:r w:rsidR="009065AC" w:rsidRPr="00402CD8">
              <w:rPr>
                <w:rFonts w:ascii="Calibri" w:hAnsi="Calibri"/>
                <w:sz w:val="16"/>
                <w:szCs w:val="16"/>
                <w:lang w:val="en-US"/>
              </w:rPr>
              <w:t>m</w:t>
            </w: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a</w:t>
            </w:r>
            <w:proofErr w:type="spellEnd"/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/</w:t>
            </w:r>
            <w:proofErr w:type="spellStart"/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glucagono</w:t>
            </w:r>
            <w:r w:rsidR="009065AC" w:rsidRPr="00402CD8">
              <w:rPr>
                <w:rFonts w:ascii="Calibri" w:hAnsi="Calibri"/>
                <w:sz w:val="16"/>
                <w:szCs w:val="16"/>
                <w:lang w:val="en-US"/>
              </w:rPr>
              <w:t>m</w:t>
            </w: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a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2 (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(5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(50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5 (55-74)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Brenner tumor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 (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(100%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9</w:t>
            </w:r>
          </w:p>
        </w:tc>
      </w:tr>
      <w:tr w:rsidR="009065AC" w:rsidRPr="00402CD8" w:rsidTr="009065AC">
        <w:tc>
          <w:tcPr>
            <w:tcW w:w="1532" w:type="dxa"/>
            <w:vMerge/>
            <w:tcBorders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Non-seminom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2 (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2 (10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26 (17-35)</w:t>
            </w:r>
          </w:p>
        </w:tc>
      </w:tr>
      <w:tr w:rsidR="009065AC" w:rsidRPr="00402CD8" w:rsidTr="009065AC">
        <w:tc>
          <w:tcPr>
            <w:tcW w:w="1532" w:type="dxa"/>
            <w:tcBorders>
              <w:top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Germcell</w:t>
            </w:r>
            <w:proofErr w:type="spellEnd"/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 xml:space="preserve"> carcinom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9 (0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8 (88.9%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1 (11.1%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33(18-78)</w:t>
            </w:r>
          </w:p>
        </w:tc>
      </w:tr>
      <w:tr w:rsidR="009065AC" w:rsidRPr="00402CD8" w:rsidTr="009065AC">
        <w:tc>
          <w:tcPr>
            <w:tcW w:w="1532" w:type="dxa"/>
            <w:tcBorders>
              <w:top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2301" w:type="dxa"/>
            <w:tcBorders>
              <w:top w:val="nil"/>
              <w:left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proofErr w:type="spellStart"/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Chorioca</w:t>
            </w:r>
            <w:r w:rsidR="00BF5A08" w:rsidRPr="00402CD8">
              <w:rPr>
                <w:rFonts w:ascii="Calibri" w:hAnsi="Calibri"/>
                <w:sz w:val="16"/>
                <w:szCs w:val="16"/>
                <w:lang w:val="en-US"/>
              </w:rPr>
              <w:t>rcinoma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2 (0%)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2(100%)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36 (22-50)</w:t>
            </w:r>
          </w:p>
        </w:tc>
      </w:tr>
      <w:tr w:rsidR="009065AC" w:rsidRPr="00402CD8" w:rsidTr="009065AC">
        <w:tc>
          <w:tcPr>
            <w:tcW w:w="1532" w:type="dxa"/>
            <w:tcBorders>
              <w:bottom w:val="single" w:sz="12" w:space="0" w:color="auto"/>
              <w:right w:val="nil"/>
            </w:tcBorders>
          </w:tcPr>
          <w:p w:rsidR="009065AC" w:rsidRPr="00402CD8" w:rsidRDefault="0007222F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sz w:val="16"/>
                <w:szCs w:val="16"/>
                <w:lang w:val="en-US"/>
              </w:rPr>
              <w:t>Unknown tumo</w:t>
            </w:r>
            <w:r w:rsidR="004B092F">
              <w:rPr>
                <w:rFonts w:ascii="Calibri" w:hAnsi="Calibri"/>
                <w:b/>
                <w:sz w:val="16"/>
                <w:szCs w:val="16"/>
                <w:lang w:val="en-US"/>
              </w:rPr>
              <w:t>r type</w:t>
            </w:r>
          </w:p>
        </w:tc>
        <w:tc>
          <w:tcPr>
            <w:tcW w:w="2301" w:type="dxa"/>
            <w:tcBorders>
              <w:left w:val="nil"/>
              <w:bottom w:val="single" w:sz="12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left w:val="nil"/>
              <w:bottom w:val="single" w:sz="12" w:space="0" w:color="auto"/>
              <w:right w:val="nil"/>
            </w:tcBorders>
          </w:tcPr>
          <w:p w:rsidR="009065AC" w:rsidRPr="00402CD8" w:rsidRDefault="003E6B05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939</w:t>
            </w:r>
            <w:r w:rsidR="009065AC" w:rsidRPr="00402CD8">
              <w:rPr>
                <w:rFonts w:ascii="Calibri" w:hAnsi="Calibri"/>
                <w:sz w:val="16"/>
                <w:szCs w:val="16"/>
                <w:lang w:val="en-US"/>
              </w:rPr>
              <w:t xml:space="preserve"> </w:t>
            </w:r>
          </w:p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(4.1%)</w:t>
            </w:r>
          </w:p>
        </w:tc>
        <w:tc>
          <w:tcPr>
            <w:tcW w:w="1342" w:type="dxa"/>
            <w:tcBorders>
              <w:left w:val="nil"/>
              <w:bottom w:val="single" w:sz="12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4</w:t>
            </w:r>
            <w:r w:rsidR="00BF040E" w:rsidRPr="00402CD8">
              <w:rPr>
                <w:rFonts w:ascii="Calibri" w:hAnsi="Calibri"/>
                <w:sz w:val="16"/>
                <w:szCs w:val="16"/>
                <w:lang w:val="en-US"/>
              </w:rPr>
              <w:t>25</w:t>
            </w:r>
          </w:p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(45.2%)</w:t>
            </w:r>
          </w:p>
        </w:tc>
        <w:tc>
          <w:tcPr>
            <w:tcW w:w="1342" w:type="dxa"/>
            <w:tcBorders>
              <w:left w:val="nil"/>
              <w:bottom w:val="single" w:sz="12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514</w:t>
            </w:r>
          </w:p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(54.8%)</w:t>
            </w:r>
          </w:p>
        </w:tc>
        <w:tc>
          <w:tcPr>
            <w:tcW w:w="1345" w:type="dxa"/>
            <w:tcBorders>
              <w:left w:val="nil"/>
              <w:bottom w:val="single" w:sz="12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66</w:t>
            </w:r>
          </w:p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(1-90)</w:t>
            </w:r>
          </w:p>
        </w:tc>
      </w:tr>
      <w:tr w:rsidR="009065AC" w:rsidRPr="0008327D" w:rsidTr="00D17B37">
        <w:tc>
          <w:tcPr>
            <w:tcW w:w="1532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b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b/>
                <w:sz w:val="16"/>
                <w:szCs w:val="16"/>
                <w:lang w:val="en-US"/>
              </w:rPr>
              <w:t xml:space="preserve">Total: </w:t>
            </w:r>
          </w:p>
        </w:tc>
        <w:tc>
          <w:tcPr>
            <w:tcW w:w="23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23154</w:t>
            </w:r>
          </w:p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(100%)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065AC" w:rsidRPr="00402CD8" w:rsidRDefault="00952F8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2279</w:t>
            </w:r>
          </w:p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(53.0%)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065AC" w:rsidRPr="00402CD8" w:rsidRDefault="00952F8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sz w:val="16"/>
                <w:szCs w:val="16"/>
                <w:lang w:val="en-US"/>
              </w:rPr>
              <w:t>10875</w:t>
            </w:r>
          </w:p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(47%)</w:t>
            </w:r>
          </w:p>
        </w:tc>
        <w:tc>
          <w:tcPr>
            <w:tcW w:w="13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9065AC" w:rsidRPr="00402CD8" w:rsidRDefault="009065AC" w:rsidP="009065AC">
            <w:pPr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 xml:space="preserve">66 </w:t>
            </w:r>
          </w:p>
          <w:p w:rsidR="009065AC" w:rsidRPr="0008327D" w:rsidRDefault="009065AC" w:rsidP="007104B1">
            <w:pPr>
              <w:keepNext/>
              <w:spacing w:after="0"/>
              <w:rPr>
                <w:rFonts w:ascii="Calibri" w:hAnsi="Calibri"/>
                <w:sz w:val="16"/>
                <w:szCs w:val="16"/>
                <w:lang w:val="en-US"/>
              </w:rPr>
            </w:pPr>
            <w:r w:rsidRPr="00402CD8">
              <w:rPr>
                <w:rFonts w:ascii="Calibri" w:hAnsi="Calibri"/>
                <w:sz w:val="16"/>
                <w:szCs w:val="16"/>
                <w:lang w:val="en-US"/>
              </w:rPr>
              <w:t>(0-97)</w:t>
            </w:r>
          </w:p>
        </w:tc>
      </w:tr>
      <w:tr w:rsidR="00D17B37" w:rsidRPr="009810A2" w:rsidTr="00767E08">
        <w:tc>
          <w:tcPr>
            <w:tcW w:w="9288" w:type="dxa"/>
            <w:gridSpan w:val="6"/>
            <w:tcBorders>
              <w:top w:val="single" w:sz="12" w:space="0" w:color="auto"/>
              <w:bottom w:val="nil"/>
              <w:right w:val="nil"/>
            </w:tcBorders>
          </w:tcPr>
          <w:p w:rsidR="00D17B37" w:rsidRDefault="00D17B37" w:rsidP="009065AC">
            <w:pPr>
              <w:spacing w:after="0"/>
              <w:rPr>
                <w:rFonts w:ascii="Calibri" w:hAnsi="Calibri"/>
                <w:sz w:val="18"/>
                <w:szCs w:val="18"/>
                <w:lang w:val="en-US"/>
              </w:rPr>
            </w:pPr>
          </w:p>
          <w:p w:rsidR="00064DC5" w:rsidRPr="00D17B37" w:rsidRDefault="00064DC5" w:rsidP="009065AC">
            <w:pPr>
              <w:spacing w:after="0"/>
              <w:rPr>
                <w:rFonts w:ascii="Calibri" w:hAnsi="Calibri"/>
                <w:sz w:val="18"/>
                <w:szCs w:val="18"/>
                <w:lang w:val="en-US"/>
              </w:rPr>
            </w:pPr>
          </w:p>
        </w:tc>
      </w:tr>
    </w:tbl>
    <w:p w:rsidR="009065AC" w:rsidRPr="007104B1" w:rsidRDefault="009065AC" w:rsidP="007104B1">
      <w:pPr>
        <w:pStyle w:val="Caption"/>
        <w:rPr>
          <w:rFonts w:asciiTheme="minorHAnsi" w:hAnsiTheme="minorHAnsi"/>
          <w:lang w:val="en-US"/>
        </w:rPr>
      </w:pPr>
    </w:p>
    <w:p w:rsidR="009065AC" w:rsidRDefault="009065AC" w:rsidP="008B0D56">
      <w:pPr>
        <w:spacing w:after="0"/>
        <w:rPr>
          <w:rFonts w:ascii="Calibri" w:hAnsi="Calibri"/>
          <w:sz w:val="20"/>
          <w:lang w:val="en-US"/>
        </w:rPr>
      </w:pPr>
    </w:p>
    <w:p w:rsidR="009065AC" w:rsidRDefault="009065AC" w:rsidP="008B0D56">
      <w:pPr>
        <w:spacing w:after="0"/>
        <w:rPr>
          <w:rFonts w:ascii="Calibri" w:hAnsi="Calibri"/>
          <w:sz w:val="20"/>
          <w:lang w:val="en-US"/>
        </w:rPr>
      </w:pPr>
    </w:p>
    <w:p w:rsidR="009065AC" w:rsidRDefault="009065AC" w:rsidP="008B0D56">
      <w:pPr>
        <w:spacing w:after="0"/>
        <w:rPr>
          <w:rFonts w:ascii="Calibri" w:hAnsi="Calibri"/>
          <w:sz w:val="20"/>
          <w:lang w:val="en-US"/>
        </w:rPr>
      </w:pPr>
      <w:bookmarkStart w:id="0" w:name="_GoBack"/>
      <w:bookmarkEnd w:id="0"/>
    </w:p>
    <w:sectPr w:rsidR="009065AC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6F7E" w:rsidRDefault="005F6F7E" w:rsidP="005D421D">
      <w:pPr>
        <w:spacing w:after="0"/>
      </w:pPr>
      <w:r>
        <w:separator/>
      </w:r>
    </w:p>
  </w:endnote>
  <w:endnote w:type="continuationSeparator" w:id="0">
    <w:p w:rsidR="005F6F7E" w:rsidRDefault="005F6F7E" w:rsidP="005D421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6F7E" w:rsidRDefault="005F6F7E" w:rsidP="005D421D">
      <w:pPr>
        <w:spacing w:after="0"/>
      </w:pPr>
      <w:r>
        <w:separator/>
      </w:r>
    </w:p>
  </w:footnote>
  <w:footnote w:type="continuationSeparator" w:id="0">
    <w:p w:rsidR="005F6F7E" w:rsidRDefault="005F6F7E" w:rsidP="005D421D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15D4A"/>
    <w:multiLevelType w:val="hybridMultilevel"/>
    <w:tmpl w:val="DE641E7E"/>
    <w:lvl w:ilvl="0" w:tplc="5BFC4DF8">
      <w:start w:val="357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E130C1"/>
    <w:multiLevelType w:val="hybridMultilevel"/>
    <w:tmpl w:val="2E8E4DBC"/>
    <w:lvl w:ilvl="0" w:tplc="5BFC4DF8">
      <w:start w:val="357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CD39A0"/>
    <w:multiLevelType w:val="hybridMultilevel"/>
    <w:tmpl w:val="8A066C9E"/>
    <w:lvl w:ilvl="0" w:tplc="5BFC4DF8">
      <w:start w:val="357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6A02F79"/>
    <w:multiLevelType w:val="hybridMultilevel"/>
    <w:tmpl w:val="2A5A391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63E5FE9"/>
    <w:multiLevelType w:val="hybridMultilevel"/>
    <w:tmpl w:val="50D2EF6A"/>
    <w:lvl w:ilvl="0" w:tplc="5BFC4DF8">
      <w:start w:val="357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DD2F09"/>
    <w:multiLevelType w:val="hybridMultilevel"/>
    <w:tmpl w:val="4C5484BE"/>
    <w:lvl w:ilvl="0" w:tplc="5BFC4DF8">
      <w:start w:val="357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6C329B"/>
    <w:multiLevelType w:val="hybridMultilevel"/>
    <w:tmpl w:val="9678F492"/>
    <w:lvl w:ilvl="0" w:tplc="5BFC4DF8">
      <w:start w:val="357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30E5B11"/>
    <w:multiLevelType w:val="hybridMultilevel"/>
    <w:tmpl w:val="B10C9B10"/>
    <w:lvl w:ilvl="0" w:tplc="6ACC812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3660496"/>
    <w:multiLevelType w:val="hybridMultilevel"/>
    <w:tmpl w:val="2A5A391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9A2F52"/>
    <w:multiLevelType w:val="hybridMultilevel"/>
    <w:tmpl w:val="FFF886B6"/>
    <w:lvl w:ilvl="0" w:tplc="A29CA734">
      <w:start w:val="357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77C56F8"/>
    <w:multiLevelType w:val="hybridMultilevel"/>
    <w:tmpl w:val="8500C430"/>
    <w:lvl w:ilvl="0" w:tplc="5BFC4DF8">
      <w:start w:val="357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>
    <w:nsid w:val="549354D8"/>
    <w:multiLevelType w:val="hybridMultilevel"/>
    <w:tmpl w:val="E6D03E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5880AB0"/>
    <w:multiLevelType w:val="hybridMultilevel"/>
    <w:tmpl w:val="F8600BE0"/>
    <w:lvl w:ilvl="0" w:tplc="A0767D78">
      <w:start w:val="33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58E7ED8"/>
    <w:multiLevelType w:val="hybridMultilevel"/>
    <w:tmpl w:val="6FDA598E"/>
    <w:lvl w:ilvl="0" w:tplc="7898DB08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8E57FF9"/>
    <w:multiLevelType w:val="hybridMultilevel"/>
    <w:tmpl w:val="DD965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AF22048"/>
    <w:multiLevelType w:val="hybridMultilevel"/>
    <w:tmpl w:val="99027B84"/>
    <w:lvl w:ilvl="0" w:tplc="5BFC4DF8">
      <w:start w:val="3578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674093B"/>
    <w:multiLevelType w:val="hybridMultilevel"/>
    <w:tmpl w:val="DD965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1"/>
  </w:num>
  <w:num w:numId="3">
    <w:abstractNumId w:val="11"/>
  </w:num>
  <w:num w:numId="4">
    <w:abstractNumId w:val="11"/>
  </w:num>
  <w:num w:numId="5">
    <w:abstractNumId w:val="11"/>
  </w:num>
  <w:num w:numId="6">
    <w:abstractNumId w:val="11"/>
  </w:num>
  <w:num w:numId="7">
    <w:abstractNumId w:val="11"/>
  </w:num>
  <w:num w:numId="8">
    <w:abstractNumId w:val="11"/>
  </w:num>
  <w:num w:numId="9">
    <w:abstractNumId w:val="11"/>
  </w:num>
  <w:num w:numId="10">
    <w:abstractNumId w:val="9"/>
  </w:num>
  <w:num w:numId="11">
    <w:abstractNumId w:val="6"/>
  </w:num>
  <w:num w:numId="12">
    <w:abstractNumId w:val="4"/>
  </w:num>
  <w:num w:numId="13">
    <w:abstractNumId w:val="5"/>
  </w:num>
  <w:num w:numId="14">
    <w:abstractNumId w:val="16"/>
  </w:num>
  <w:num w:numId="15">
    <w:abstractNumId w:val="0"/>
  </w:num>
  <w:num w:numId="16">
    <w:abstractNumId w:val="2"/>
  </w:num>
  <w:num w:numId="17">
    <w:abstractNumId w:val="1"/>
  </w:num>
  <w:num w:numId="18">
    <w:abstractNumId w:val="10"/>
  </w:num>
  <w:num w:numId="19">
    <w:abstractNumId w:val="14"/>
  </w:num>
  <w:num w:numId="20">
    <w:abstractNumId w:val="7"/>
  </w:num>
  <w:num w:numId="21">
    <w:abstractNumId w:val="15"/>
  </w:num>
  <w:num w:numId="22">
    <w:abstractNumId w:val="12"/>
  </w:num>
  <w:num w:numId="23">
    <w:abstractNumId w:val="17"/>
  </w:num>
  <w:num w:numId="24">
    <w:abstractNumId w:val="3"/>
  </w:num>
  <w:num w:numId="25">
    <w:abstractNumId w:val="8"/>
  </w:num>
  <w:num w:numId="2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0&lt;/ScanUnformatted&gt;&lt;ScanChanges&gt;0&lt;/ScanChanges&gt;&lt;/ENInstantFormat&gt;"/>
    <w:docVar w:name="EN.Layout" w:val="&lt;ENLayout&gt;&lt;Style&gt;Oncotarget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vpff2af5av52tezta6x5zat2ezatpdxfpzv&quot;&gt;PA-review&lt;record-ids&gt;&lt;item&gt;372&lt;/item&gt;&lt;item&gt;376&lt;/item&gt;&lt;item&gt;719&lt;/item&gt;&lt;item&gt;839&lt;/item&gt;&lt;item&gt;843&lt;/item&gt;&lt;item&gt;848&lt;/item&gt;&lt;item&gt;1266&lt;/item&gt;&lt;item&gt;1270&lt;/item&gt;&lt;item&gt;1271&lt;/item&gt;&lt;item&gt;1276&lt;/item&gt;&lt;item&gt;1279&lt;/item&gt;&lt;item&gt;1282&lt;/item&gt;&lt;item&gt;1284&lt;/item&gt;&lt;item&gt;1292&lt;/item&gt;&lt;item&gt;1297&lt;/item&gt;&lt;item&gt;1308&lt;/item&gt;&lt;item&gt;1312&lt;/item&gt;&lt;item&gt;1528&lt;/item&gt;&lt;item&gt;1534&lt;/item&gt;&lt;item&gt;1767&lt;/item&gt;&lt;item&gt;1770&lt;/item&gt;&lt;item&gt;1931&lt;/item&gt;&lt;item&gt;2358&lt;/item&gt;&lt;/record-ids&gt;&lt;/item&gt;&lt;/Libraries&gt;"/>
  </w:docVars>
  <w:rsids>
    <w:rsidRoot w:val="00952D70"/>
    <w:rsid w:val="000002EA"/>
    <w:rsid w:val="00002FAC"/>
    <w:rsid w:val="000062E5"/>
    <w:rsid w:val="000067ED"/>
    <w:rsid w:val="00006D5B"/>
    <w:rsid w:val="00006DB3"/>
    <w:rsid w:val="00011930"/>
    <w:rsid w:val="00011957"/>
    <w:rsid w:val="00011A25"/>
    <w:rsid w:val="0001469B"/>
    <w:rsid w:val="00014BB2"/>
    <w:rsid w:val="00015572"/>
    <w:rsid w:val="000176AF"/>
    <w:rsid w:val="000201CF"/>
    <w:rsid w:val="00020FEC"/>
    <w:rsid w:val="0002194F"/>
    <w:rsid w:val="00024E4E"/>
    <w:rsid w:val="00025D3D"/>
    <w:rsid w:val="000263C8"/>
    <w:rsid w:val="00026504"/>
    <w:rsid w:val="00026E0C"/>
    <w:rsid w:val="00027A78"/>
    <w:rsid w:val="00027BFA"/>
    <w:rsid w:val="00030CD6"/>
    <w:rsid w:val="00031074"/>
    <w:rsid w:val="0003124B"/>
    <w:rsid w:val="0003278F"/>
    <w:rsid w:val="0003295B"/>
    <w:rsid w:val="000332E3"/>
    <w:rsid w:val="000357A6"/>
    <w:rsid w:val="00036AC2"/>
    <w:rsid w:val="00036F05"/>
    <w:rsid w:val="00036F61"/>
    <w:rsid w:val="00037565"/>
    <w:rsid w:val="00041C6E"/>
    <w:rsid w:val="00043494"/>
    <w:rsid w:val="0004451D"/>
    <w:rsid w:val="00044DEF"/>
    <w:rsid w:val="0004526F"/>
    <w:rsid w:val="000501C9"/>
    <w:rsid w:val="00050652"/>
    <w:rsid w:val="00052142"/>
    <w:rsid w:val="0005260F"/>
    <w:rsid w:val="00052919"/>
    <w:rsid w:val="00052D28"/>
    <w:rsid w:val="00056C94"/>
    <w:rsid w:val="000575C4"/>
    <w:rsid w:val="000622CC"/>
    <w:rsid w:val="000645BE"/>
    <w:rsid w:val="00064DC5"/>
    <w:rsid w:val="00065380"/>
    <w:rsid w:val="00065E58"/>
    <w:rsid w:val="00066551"/>
    <w:rsid w:val="000672E2"/>
    <w:rsid w:val="000677B6"/>
    <w:rsid w:val="0006781F"/>
    <w:rsid w:val="000678A2"/>
    <w:rsid w:val="00067E17"/>
    <w:rsid w:val="000714DB"/>
    <w:rsid w:val="0007222F"/>
    <w:rsid w:val="00072830"/>
    <w:rsid w:val="00072EFE"/>
    <w:rsid w:val="0007300D"/>
    <w:rsid w:val="00074BC0"/>
    <w:rsid w:val="00074C91"/>
    <w:rsid w:val="000764BE"/>
    <w:rsid w:val="0007762C"/>
    <w:rsid w:val="00081101"/>
    <w:rsid w:val="00081902"/>
    <w:rsid w:val="0008327D"/>
    <w:rsid w:val="00085DD6"/>
    <w:rsid w:val="000864FE"/>
    <w:rsid w:val="0008752F"/>
    <w:rsid w:val="00090EB9"/>
    <w:rsid w:val="0009283E"/>
    <w:rsid w:val="0009579F"/>
    <w:rsid w:val="00096A84"/>
    <w:rsid w:val="0009728A"/>
    <w:rsid w:val="000A3543"/>
    <w:rsid w:val="000A3932"/>
    <w:rsid w:val="000A5874"/>
    <w:rsid w:val="000A5F65"/>
    <w:rsid w:val="000A6F2B"/>
    <w:rsid w:val="000A7BD2"/>
    <w:rsid w:val="000A7CCA"/>
    <w:rsid w:val="000B55BB"/>
    <w:rsid w:val="000B6237"/>
    <w:rsid w:val="000B6B82"/>
    <w:rsid w:val="000C00AB"/>
    <w:rsid w:val="000C0576"/>
    <w:rsid w:val="000C249E"/>
    <w:rsid w:val="000C2B9C"/>
    <w:rsid w:val="000C4D6B"/>
    <w:rsid w:val="000C581A"/>
    <w:rsid w:val="000C5B8A"/>
    <w:rsid w:val="000C5E76"/>
    <w:rsid w:val="000C62DE"/>
    <w:rsid w:val="000C7E34"/>
    <w:rsid w:val="000D07E2"/>
    <w:rsid w:val="000D084E"/>
    <w:rsid w:val="000D1477"/>
    <w:rsid w:val="000D1BC4"/>
    <w:rsid w:val="000D23AB"/>
    <w:rsid w:val="000D517A"/>
    <w:rsid w:val="000D5DCA"/>
    <w:rsid w:val="000E004B"/>
    <w:rsid w:val="000E106C"/>
    <w:rsid w:val="000E1CE5"/>
    <w:rsid w:val="000E20E4"/>
    <w:rsid w:val="000E2969"/>
    <w:rsid w:val="000E3095"/>
    <w:rsid w:val="000E4BBA"/>
    <w:rsid w:val="000E4ECA"/>
    <w:rsid w:val="000E6CE7"/>
    <w:rsid w:val="000F338A"/>
    <w:rsid w:val="000F3EE1"/>
    <w:rsid w:val="000F3F67"/>
    <w:rsid w:val="000F622B"/>
    <w:rsid w:val="00101873"/>
    <w:rsid w:val="00102FB2"/>
    <w:rsid w:val="001050F6"/>
    <w:rsid w:val="00105B5A"/>
    <w:rsid w:val="00105F7B"/>
    <w:rsid w:val="00106444"/>
    <w:rsid w:val="00107646"/>
    <w:rsid w:val="001243AC"/>
    <w:rsid w:val="00125AF2"/>
    <w:rsid w:val="00126706"/>
    <w:rsid w:val="001269D0"/>
    <w:rsid w:val="0012737A"/>
    <w:rsid w:val="0013252F"/>
    <w:rsid w:val="00132AE7"/>
    <w:rsid w:val="001330CD"/>
    <w:rsid w:val="0013464D"/>
    <w:rsid w:val="0013488A"/>
    <w:rsid w:val="00134BAD"/>
    <w:rsid w:val="00134F10"/>
    <w:rsid w:val="00140D29"/>
    <w:rsid w:val="001418EB"/>
    <w:rsid w:val="00142C86"/>
    <w:rsid w:val="00143493"/>
    <w:rsid w:val="00143615"/>
    <w:rsid w:val="00143BEF"/>
    <w:rsid w:val="0014400C"/>
    <w:rsid w:val="00144110"/>
    <w:rsid w:val="0014523E"/>
    <w:rsid w:val="0014588A"/>
    <w:rsid w:val="00146D89"/>
    <w:rsid w:val="00152BB8"/>
    <w:rsid w:val="00153B62"/>
    <w:rsid w:val="00154854"/>
    <w:rsid w:val="00154978"/>
    <w:rsid w:val="001571C2"/>
    <w:rsid w:val="00160577"/>
    <w:rsid w:val="001605E8"/>
    <w:rsid w:val="00160DE6"/>
    <w:rsid w:val="001625C7"/>
    <w:rsid w:val="00162A74"/>
    <w:rsid w:val="00163C38"/>
    <w:rsid w:val="00164E09"/>
    <w:rsid w:val="00164E23"/>
    <w:rsid w:val="00165EC1"/>
    <w:rsid w:val="001661F7"/>
    <w:rsid w:val="0016687B"/>
    <w:rsid w:val="00166C6E"/>
    <w:rsid w:val="00170EAA"/>
    <w:rsid w:val="00170FD8"/>
    <w:rsid w:val="00173EAE"/>
    <w:rsid w:val="001746CE"/>
    <w:rsid w:val="00176114"/>
    <w:rsid w:val="0017656D"/>
    <w:rsid w:val="00176A7D"/>
    <w:rsid w:val="001776B7"/>
    <w:rsid w:val="00177F5A"/>
    <w:rsid w:val="00180477"/>
    <w:rsid w:val="00180CFE"/>
    <w:rsid w:val="0018109A"/>
    <w:rsid w:val="001810A7"/>
    <w:rsid w:val="001812BD"/>
    <w:rsid w:val="001857B2"/>
    <w:rsid w:val="00187D52"/>
    <w:rsid w:val="0019284E"/>
    <w:rsid w:val="00194170"/>
    <w:rsid w:val="0019419E"/>
    <w:rsid w:val="0019470C"/>
    <w:rsid w:val="00195090"/>
    <w:rsid w:val="001960E6"/>
    <w:rsid w:val="001A0FA8"/>
    <w:rsid w:val="001A35CB"/>
    <w:rsid w:val="001A4B7E"/>
    <w:rsid w:val="001A6B92"/>
    <w:rsid w:val="001A76FE"/>
    <w:rsid w:val="001B5FEC"/>
    <w:rsid w:val="001B6F47"/>
    <w:rsid w:val="001B7669"/>
    <w:rsid w:val="001C1060"/>
    <w:rsid w:val="001C1511"/>
    <w:rsid w:val="001C1E25"/>
    <w:rsid w:val="001C2A50"/>
    <w:rsid w:val="001C32B3"/>
    <w:rsid w:val="001C33B8"/>
    <w:rsid w:val="001C4301"/>
    <w:rsid w:val="001C6059"/>
    <w:rsid w:val="001C6750"/>
    <w:rsid w:val="001C74AD"/>
    <w:rsid w:val="001D1DCB"/>
    <w:rsid w:val="001D298A"/>
    <w:rsid w:val="001D34C7"/>
    <w:rsid w:val="001D4D74"/>
    <w:rsid w:val="001D5807"/>
    <w:rsid w:val="001D7302"/>
    <w:rsid w:val="001E0925"/>
    <w:rsid w:val="001E1486"/>
    <w:rsid w:val="001E466A"/>
    <w:rsid w:val="001E4819"/>
    <w:rsid w:val="001F00C3"/>
    <w:rsid w:val="001F012F"/>
    <w:rsid w:val="001F0563"/>
    <w:rsid w:val="001F068D"/>
    <w:rsid w:val="001F15E8"/>
    <w:rsid w:val="001F1FFC"/>
    <w:rsid w:val="001F210C"/>
    <w:rsid w:val="001F318F"/>
    <w:rsid w:val="001F3319"/>
    <w:rsid w:val="00202F13"/>
    <w:rsid w:val="002041BA"/>
    <w:rsid w:val="0021088A"/>
    <w:rsid w:val="00210FF7"/>
    <w:rsid w:val="0021288B"/>
    <w:rsid w:val="002136C9"/>
    <w:rsid w:val="002138C4"/>
    <w:rsid w:val="00214081"/>
    <w:rsid w:val="00215026"/>
    <w:rsid w:val="00220E5D"/>
    <w:rsid w:val="0022375E"/>
    <w:rsid w:val="00224966"/>
    <w:rsid w:val="002251D4"/>
    <w:rsid w:val="00226896"/>
    <w:rsid w:val="0023041F"/>
    <w:rsid w:val="00231BC8"/>
    <w:rsid w:val="00232398"/>
    <w:rsid w:val="00233569"/>
    <w:rsid w:val="002350A5"/>
    <w:rsid w:val="00235250"/>
    <w:rsid w:val="00235F4A"/>
    <w:rsid w:val="00237073"/>
    <w:rsid w:val="002375FD"/>
    <w:rsid w:val="002403AD"/>
    <w:rsid w:val="00240F14"/>
    <w:rsid w:val="0024164E"/>
    <w:rsid w:val="0024185F"/>
    <w:rsid w:val="002470BA"/>
    <w:rsid w:val="002504FD"/>
    <w:rsid w:val="00250927"/>
    <w:rsid w:val="00253346"/>
    <w:rsid w:val="00255B66"/>
    <w:rsid w:val="0025689B"/>
    <w:rsid w:val="00257BE4"/>
    <w:rsid w:val="00257FD3"/>
    <w:rsid w:val="00260815"/>
    <w:rsid w:val="002611B1"/>
    <w:rsid w:val="00263D59"/>
    <w:rsid w:val="002646A9"/>
    <w:rsid w:val="00264821"/>
    <w:rsid w:val="00264C75"/>
    <w:rsid w:val="00265611"/>
    <w:rsid w:val="00271223"/>
    <w:rsid w:val="00271AA4"/>
    <w:rsid w:val="00272B04"/>
    <w:rsid w:val="00273A26"/>
    <w:rsid w:val="00276BFB"/>
    <w:rsid w:val="0028233F"/>
    <w:rsid w:val="0028295E"/>
    <w:rsid w:val="00292BA7"/>
    <w:rsid w:val="00295595"/>
    <w:rsid w:val="002A09BE"/>
    <w:rsid w:val="002A1E97"/>
    <w:rsid w:val="002A2BB2"/>
    <w:rsid w:val="002A45A1"/>
    <w:rsid w:val="002A6B08"/>
    <w:rsid w:val="002A791E"/>
    <w:rsid w:val="002A7F43"/>
    <w:rsid w:val="002B157B"/>
    <w:rsid w:val="002B217D"/>
    <w:rsid w:val="002B4A84"/>
    <w:rsid w:val="002B4A92"/>
    <w:rsid w:val="002C1460"/>
    <w:rsid w:val="002C1EA4"/>
    <w:rsid w:val="002C3A68"/>
    <w:rsid w:val="002C6593"/>
    <w:rsid w:val="002D2351"/>
    <w:rsid w:val="002D54B1"/>
    <w:rsid w:val="002D785D"/>
    <w:rsid w:val="002D7C83"/>
    <w:rsid w:val="002E03E2"/>
    <w:rsid w:val="002E06C9"/>
    <w:rsid w:val="002E2D2A"/>
    <w:rsid w:val="002E444C"/>
    <w:rsid w:val="002E4476"/>
    <w:rsid w:val="002E58B8"/>
    <w:rsid w:val="002E5965"/>
    <w:rsid w:val="002E5B69"/>
    <w:rsid w:val="002E61C3"/>
    <w:rsid w:val="002E6494"/>
    <w:rsid w:val="002F05B4"/>
    <w:rsid w:val="002F0AE3"/>
    <w:rsid w:val="002F0FDD"/>
    <w:rsid w:val="002F3707"/>
    <w:rsid w:val="002F49B1"/>
    <w:rsid w:val="0030054E"/>
    <w:rsid w:val="00300A46"/>
    <w:rsid w:val="00300F9C"/>
    <w:rsid w:val="003029AB"/>
    <w:rsid w:val="0030464C"/>
    <w:rsid w:val="003048E3"/>
    <w:rsid w:val="00305165"/>
    <w:rsid w:val="00306A78"/>
    <w:rsid w:val="00307743"/>
    <w:rsid w:val="0031074F"/>
    <w:rsid w:val="00312C6D"/>
    <w:rsid w:val="00313317"/>
    <w:rsid w:val="003158A4"/>
    <w:rsid w:val="0031751C"/>
    <w:rsid w:val="00320EBD"/>
    <w:rsid w:val="00321143"/>
    <w:rsid w:val="00321D33"/>
    <w:rsid w:val="003247EE"/>
    <w:rsid w:val="00324A7D"/>
    <w:rsid w:val="00325E11"/>
    <w:rsid w:val="00327BB6"/>
    <w:rsid w:val="00330BB3"/>
    <w:rsid w:val="00331DD9"/>
    <w:rsid w:val="0033302D"/>
    <w:rsid w:val="00334B7E"/>
    <w:rsid w:val="00336996"/>
    <w:rsid w:val="0034084E"/>
    <w:rsid w:val="003413AD"/>
    <w:rsid w:val="00341E5C"/>
    <w:rsid w:val="003423E1"/>
    <w:rsid w:val="00343D98"/>
    <w:rsid w:val="0034453A"/>
    <w:rsid w:val="00344D58"/>
    <w:rsid w:val="00344E47"/>
    <w:rsid w:val="00345B75"/>
    <w:rsid w:val="003469EF"/>
    <w:rsid w:val="00351D2D"/>
    <w:rsid w:val="00352815"/>
    <w:rsid w:val="00352D93"/>
    <w:rsid w:val="0035476C"/>
    <w:rsid w:val="00354D0C"/>
    <w:rsid w:val="00355CC1"/>
    <w:rsid w:val="0035618F"/>
    <w:rsid w:val="003562A6"/>
    <w:rsid w:val="00356712"/>
    <w:rsid w:val="00357A45"/>
    <w:rsid w:val="003616E2"/>
    <w:rsid w:val="00361B70"/>
    <w:rsid w:val="00367154"/>
    <w:rsid w:val="00370127"/>
    <w:rsid w:val="00373B91"/>
    <w:rsid w:val="00377B5F"/>
    <w:rsid w:val="00377B62"/>
    <w:rsid w:val="003826A5"/>
    <w:rsid w:val="003838D0"/>
    <w:rsid w:val="00386097"/>
    <w:rsid w:val="00386F7D"/>
    <w:rsid w:val="003913BF"/>
    <w:rsid w:val="00391C77"/>
    <w:rsid w:val="003956F6"/>
    <w:rsid w:val="003960CF"/>
    <w:rsid w:val="003965FC"/>
    <w:rsid w:val="003A0EC7"/>
    <w:rsid w:val="003A1F79"/>
    <w:rsid w:val="003A229E"/>
    <w:rsid w:val="003A31A7"/>
    <w:rsid w:val="003A3BF0"/>
    <w:rsid w:val="003A4AA7"/>
    <w:rsid w:val="003A6200"/>
    <w:rsid w:val="003A72A0"/>
    <w:rsid w:val="003B432D"/>
    <w:rsid w:val="003B51F2"/>
    <w:rsid w:val="003B7F44"/>
    <w:rsid w:val="003C3B68"/>
    <w:rsid w:val="003C4675"/>
    <w:rsid w:val="003C6A94"/>
    <w:rsid w:val="003D1F9B"/>
    <w:rsid w:val="003D3470"/>
    <w:rsid w:val="003D37C6"/>
    <w:rsid w:val="003D413E"/>
    <w:rsid w:val="003D4625"/>
    <w:rsid w:val="003D4EA1"/>
    <w:rsid w:val="003D652F"/>
    <w:rsid w:val="003E025C"/>
    <w:rsid w:val="003E195E"/>
    <w:rsid w:val="003E2DB3"/>
    <w:rsid w:val="003E5E81"/>
    <w:rsid w:val="003E6B05"/>
    <w:rsid w:val="003E6D51"/>
    <w:rsid w:val="003E6FC5"/>
    <w:rsid w:val="003E770A"/>
    <w:rsid w:val="003F0151"/>
    <w:rsid w:val="003F1B01"/>
    <w:rsid w:val="003F3059"/>
    <w:rsid w:val="003F4C83"/>
    <w:rsid w:val="003F4D28"/>
    <w:rsid w:val="003F6C9E"/>
    <w:rsid w:val="003F7509"/>
    <w:rsid w:val="00402CD8"/>
    <w:rsid w:val="00411BC5"/>
    <w:rsid w:val="00414387"/>
    <w:rsid w:val="0041571B"/>
    <w:rsid w:val="00415DB9"/>
    <w:rsid w:val="00416431"/>
    <w:rsid w:val="00416BBF"/>
    <w:rsid w:val="0041799F"/>
    <w:rsid w:val="00420B00"/>
    <w:rsid w:val="00424735"/>
    <w:rsid w:val="0042513C"/>
    <w:rsid w:val="0042581F"/>
    <w:rsid w:val="00427A47"/>
    <w:rsid w:val="00427B76"/>
    <w:rsid w:val="00432B1A"/>
    <w:rsid w:val="00433A8E"/>
    <w:rsid w:val="004345EC"/>
    <w:rsid w:val="0043512C"/>
    <w:rsid w:val="00435822"/>
    <w:rsid w:val="00435AD0"/>
    <w:rsid w:val="00441B5D"/>
    <w:rsid w:val="004423C2"/>
    <w:rsid w:val="004439E7"/>
    <w:rsid w:val="0044429C"/>
    <w:rsid w:val="004459DB"/>
    <w:rsid w:val="00450C08"/>
    <w:rsid w:val="004524B8"/>
    <w:rsid w:val="00453C30"/>
    <w:rsid w:val="00455A8D"/>
    <w:rsid w:val="0045611A"/>
    <w:rsid w:val="00461FDC"/>
    <w:rsid w:val="00464098"/>
    <w:rsid w:val="00464E55"/>
    <w:rsid w:val="00466065"/>
    <w:rsid w:val="00472175"/>
    <w:rsid w:val="00472BCA"/>
    <w:rsid w:val="004730FB"/>
    <w:rsid w:val="00474273"/>
    <w:rsid w:val="00475FFF"/>
    <w:rsid w:val="004764AC"/>
    <w:rsid w:val="0047665D"/>
    <w:rsid w:val="00476709"/>
    <w:rsid w:val="004803D4"/>
    <w:rsid w:val="00480C95"/>
    <w:rsid w:val="00483ED6"/>
    <w:rsid w:val="00486567"/>
    <w:rsid w:val="00493401"/>
    <w:rsid w:val="00496B23"/>
    <w:rsid w:val="004A2B80"/>
    <w:rsid w:val="004A3339"/>
    <w:rsid w:val="004A434E"/>
    <w:rsid w:val="004A454D"/>
    <w:rsid w:val="004A5AB6"/>
    <w:rsid w:val="004A6B4B"/>
    <w:rsid w:val="004B019C"/>
    <w:rsid w:val="004B06B1"/>
    <w:rsid w:val="004B092F"/>
    <w:rsid w:val="004B1CB3"/>
    <w:rsid w:val="004B1F93"/>
    <w:rsid w:val="004B2170"/>
    <w:rsid w:val="004B25A1"/>
    <w:rsid w:val="004B3B1D"/>
    <w:rsid w:val="004B6F56"/>
    <w:rsid w:val="004B714E"/>
    <w:rsid w:val="004B72F9"/>
    <w:rsid w:val="004B79F3"/>
    <w:rsid w:val="004C2E9A"/>
    <w:rsid w:val="004C4863"/>
    <w:rsid w:val="004C61BA"/>
    <w:rsid w:val="004D1E0E"/>
    <w:rsid w:val="004D26F6"/>
    <w:rsid w:val="004D27C0"/>
    <w:rsid w:val="004D38C3"/>
    <w:rsid w:val="004D3987"/>
    <w:rsid w:val="004D4E18"/>
    <w:rsid w:val="004D6294"/>
    <w:rsid w:val="004D6367"/>
    <w:rsid w:val="004D72DD"/>
    <w:rsid w:val="004D7372"/>
    <w:rsid w:val="004D7580"/>
    <w:rsid w:val="004E193B"/>
    <w:rsid w:val="004E3519"/>
    <w:rsid w:val="004E52C4"/>
    <w:rsid w:val="004F1FCE"/>
    <w:rsid w:val="004F33E5"/>
    <w:rsid w:val="004F3AED"/>
    <w:rsid w:val="004F3CFB"/>
    <w:rsid w:val="004F48DD"/>
    <w:rsid w:val="004F4C3A"/>
    <w:rsid w:val="004F56FC"/>
    <w:rsid w:val="004F7C39"/>
    <w:rsid w:val="00500142"/>
    <w:rsid w:val="00500257"/>
    <w:rsid w:val="005002B3"/>
    <w:rsid w:val="00500687"/>
    <w:rsid w:val="0050448A"/>
    <w:rsid w:val="005049B7"/>
    <w:rsid w:val="00504B68"/>
    <w:rsid w:val="00505082"/>
    <w:rsid w:val="005055D7"/>
    <w:rsid w:val="005074C0"/>
    <w:rsid w:val="00512963"/>
    <w:rsid w:val="00512AE1"/>
    <w:rsid w:val="00512C9E"/>
    <w:rsid w:val="00513EF9"/>
    <w:rsid w:val="00513FB7"/>
    <w:rsid w:val="0051400D"/>
    <w:rsid w:val="005170CC"/>
    <w:rsid w:val="00517EF0"/>
    <w:rsid w:val="005212D5"/>
    <w:rsid w:val="0052227E"/>
    <w:rsid w:val="00522D70"/>
    <w:rsid w:val="005232A4"/>
    <w:rsid w:val="00523A0A"/>
    <w:rsid w:val="0052468D"/>
    <w:rsid w:val="0052583E"/>
    <w:rsid w:val="00526254"/>
    <w:rsid w:val="00526711"/>
    <w:rsid w:val="00530309"/>
    <w:rsid w:val="0053129E"/>
    <w:rsid w:val="005320E2"/>
    <w:rsid w:val="00532D19"/>
    <w:rsid w:val="00534A95"/>
    <w:rsid w:val="00535A02"/>
    <w:rsid w:val="005362A3"/>
    <w:rsid w:val="00536A51"/>
    <w:rsid w:val="00537551"/>
    <w:rsid w:val="00541798"/>
    <w:rsid w:val="0054208C"/>
    <w:rsid w:val="005422F0"/>
    <w:rsid w:val="00543721"/>
    <w:rsid w:val="005441AC"/>
    <w:rsid w:val="005455D8"/>
    <w:rsid w:val="005458F0"/>
    <w:rsid w:val="00546332"/>
    <w:rsid w:val="005466F5"/>
    <w:rsid w:val="00550AA3"/>
    <w:rsid w:val="00553B98"/>
    <w:rsid w:val="00554C34"/>
    <w:rsid w:val="0055595B"/>
    <w:rsid w:val="0055735E"/>
    <w:rsid w:val="00557E6C"/>
    <w:rsid w:val="0056570E"/>
    <w:rsid w:val="0056621D"/>
    <w:rsid w:val="00566DBB"/>
    <w:rsid w:val="00567DCD"/>
    <w:rsid w:val="00571091"/>
    <w:rsid w:val="00573599"/>
    <w:rsid w:val="00573E58"/>
    <w:rsid w:val="00574C57"/>
    <w:rsid w:val="00576ACB"/>
    <w:rsid w:val="00577A36"/>
    <w:rsid w:val="0058009E"/>
    <w:rsid w:val="00580779"/>
    <w:rsid w:val="005809DC"/>
    <w:rsid w:val="005824A7"/>
    <w:rsid w:val="00583E32"/>
    <w:rsid w:val="00585708"/>
    <w:rsid w:val="00591311"/>
    <w:rsid w:val="00591A99"/>
    <w:rsid w:val="00594201"/>
    <w:rsid w:val="00594962"/>
    <w:rsid w:val="00594F61"/>
    <w:rsid w:val="005953EF"/>
    <w:rsid w:val="00595E83"/>
    <w:rsid w:val="00597A06"/>
    <w:rsid w:val="005A13D4"/>
    <w:rsid w:val="005A16AD"/>
    <w:rsid w:val="005A1E43"/>
    <w:rsid w:val="005A2A9E"/>
    <w:rsid w:val="005A4CA2"/>
    <w:rsid w:val="005A707F"/>
    <w:rsid w:val="005A7259"/>
    <w:rsid w:val="005B002E"/>
    <w:rsid w:val="005B1FBB"/>
    <w:rsid w:val="005B210F"/>
    <w:rsid w:val="005B21CA"/>
    <w:rsid w:val="005B228B"/>
    <w:rsid w:val="005B5F36"/>
    <w:rsid w:val="005B6E86"/>
    <w:rsid w:val="005C0286"/>
    <w:rsid w:val="005C0D2E"/>
    <w:rsid w:val="005C12F0"/>
    <w:rsid w:val="005C21F4"/>
    <w:rsid w:val="005C3860"/>
    <w:rsid w:val="005C3A25"/>
    <w:rsid w:val="005C40F5"/>
    <w:rsid w:val="005C615A"/>
    <w:rsid w:val="005D0004"/>
    <w:rsid w:val="005D1AAA"/>
    <w:rsid w:val="005D2389"/>
    <w:rsid w:val="005D2779"/>
    <w:rsid w:val="005D3C20"/>
    <w:rsid w:val="005D3FB2"/>
    <w:rsid w:val="005D421D"/>
    <w:rsid w:val="005D6BBA"/>
    <w:rsid w:val="005D6DFC"/>
    <w:rsid w:val="005E106C"/>
    <w:rsid w:val="005E119E"/>
    <w:rsid w:val="005E1A81"/>
    <w:rsid w:val="005E1BA5"/>
    <w:rsid w:val="005E5ED1"/>
    <w:rsid w:val="005E70EF"/>
    <w:rsid w:val="005F06E4"/>
    <w:rsid w:val="005F11D7"/>
    <w:rsid w:val="005F1894"/>
    <w:rsid w:val="005F3899"/>
    <w:rsid w:val="005F6D75"/>
    <w:rsid w:val="005F6F7E"/>
    <w:rsid w:val="005F7E43"/>
    <w:rsid w:val="005F7FF6"/>
    <w:rsid w:val="006033CC"/>
    <w:rsid w:val="0060476C"/>
    <w:rsid w:val="00604F07"/>
    <w:rsid w:val="00605CE3"/>
    <w:rsid w:val="00606C5D"/>
    <w:rsid w:val="00610E62"/>
    <w:rsid w:val="00612D23"/>
    <w:rsid w:val="00625BC3"/>
    <w:rsid w:val="00625D96"/>
    <w:rsid w:val="0062648E"/>
    <w:rsid w:val="006273F5"/>
    <w:rsid w:val="00627794"/>
    <w:rsid w:val="00631094"/>
    <w:rsid w:val="0063113E"/>
    <w:rsid w:val="006328CA"/>
    <w:rsid w:val="0063506B"/>
    <w:rsid w:val="006350E2"/>
    <w:rsid w:val="00637168"/>
    <w:rsid w:val="00637B2F"/>
    <w:rsid w:val="00637D72"/>
    <w:rsid w:val="00640BFA"/>
    <w:rsid w:val="0064178C"/>
    <w:rsid w:val="00641AE2"/>
    <w:rsid w:val="006449F7"/>
    <w:rsid w:val="00650BC6"/>
    <w:rsid w:val="006516A7"/>
    <w:rsid w:val="00652C70"/>
    <w:rsid w:val="00653AF7"/>
    <w:rsid w:val="00653D6C"/>
    <w:rsid w:val="00655008"/>
    <w:rsid w:val="0065544E"/>
    <w:rsid w:val="006560CA"/>
    <w:rsid w:val="00660356"/>
    <w:rsid w:val="006608D8"/>
    <w:rsid w:val="006609C4"/>
    <w:rsid w:val="006646BE"/>
    <w:rsid w:val="006650BD"/>
    <w:rsid w:val="006655F9"/>
    <w:rsid w:val="00665C02"/>
    <w:rsid w:val="00665D5D"/>
    <w:rsid w:val="006668D6"/>
    <w:rsid w:val="00667020"/>
    <w:rsid w:val="0067010A"/>
    <w:rsid w:val="00670C81"/>
    <w:rsid w:val="00670EC4"/>
    <w:rsid w:val="00671A75"/>
    <w:rsid w:val="00671BC1"/>
    <w:rsid w:val="00672441"/>
    <w:rsid w:val="00672EC2"/>
    <w:rsid w:val="00674155"/>
    <w:rsid w:val="00674522"/>
    <w:rsid w:val="00675472"/>
    <w:rsid w:val="00677720"/>
    <w:rsid w:val="00681412"/>
    <w:rsid w:val="006836D4"/>
    <w:rsid w:val="006843A1"/>
    <w:rsid w:val="006853EC"/>
    <w:rsid w:val="00685977"/>
    <w:rsid w:val="00687A23"/>
    <w:rsid w:val="00690951"/>
    <w:rsid w:val="006911A2"/>
    <w:rsid w:val="00691453"/>
    <w:rsid w:val="006926EA"/>
    <w:rsid w:val="0069293B"/>
    <w:rsid w:val="00692F36"/>
    <w:rsid w:val="006A0487"/>
    <w:rsid w:val="006A07C8"/>
    <w:rsid w:val="006A367A"/>
    <w:rsid w:val="006A3E50"/>
    <w:rsid w:val="006A3F0B"/>
    <w:rsid w:val="006A6025"/>
    <w:rsid w:val="006A6620"/>
    <w:rsid w:val="006A6680"/>
    <w:rsid w:val="006A6A70"/>
    <w:rsid w:val="006A723E"/>
    <w:rsid w:val="006A7D50"/>
    <w:rsid w:val="006B2822"/>
    <w:rsid w:val="006B3507"/>
    <w:rsid w:val="006B3EE2"/>
    <w:rsid w:val="006B41FA"/>
    <w:rsid w:val="006B4C39"/>
    <w:rsid w:val="006B4ECC"/>
    <w:rsid w:val="006B62BE"/>
    <w:rsid w:val="006B6C32"/>
    <w:rsid w:val="006C07DE"/>
    <w:rsid w:val="006C1AC6"/>
    <w:rsid w:val="006C3279"/>
    <w:rsid w:val="006C71F6"/>
    <w:rsid w:val="006C7677"/>
    <w:rsid w:val="006D366B"/>
    <w:rsid w:val="006D3DF8"/>
    <w:rsid w:val="006D5909"/>
    <w:rsid w:val="006D7B8C"/>
    <w:rsid w:val="006D7D82"/>
    <w:rsid w:val="006E12D5"/>
    <w:rsid w:val="006E1A3A"/>
    <w:rsid w:val="006E2273"/>
    <w:rsid w:val="006E3344"/>
    <w:rsid w:val="006E3FF3"/>
    <w:rsid w:val="006E4431"/>
    <w:rsid w:val="006E5D7D"/>
    <w:rsid w:val="006E6CA4"/>
    <w:rsid w:val="006E6DBC"/>
    <w:rsid w:val="006E78C9"/>
    <w:rsid w:val="006F181F"/>
    <w:rsid w:val="006F18E3"/>
    <w:rsid w:val="006F2934"/>
    <w:rsid w:val="006F6F8C"/>
    <w:rsid w:val="00701068"/>
    <w:rsid w:val="007015E5"/>
    <w:rsid w:val="00701B80"/>
    <w:rsid w:val="007024A2"/>
    <w:rsid w:val="007032B6"/>
    <w:rsid w:val="00705816"/>
    <w:rsid w:val="0070674B"/>
    <w:rsid w:val="00706E21"/>
    <w:rsid w:val="0071005D"/>
    <w:rsid w:val="007104B1"/>
    <w:rsid w:val="00710CC2"/>
    <w:rsid w:val="00711087"/>
    <w:rsid w:val="00712428"/>
    <w:rsid w:val="007131AA"/>
    <w:rsid w:val="007140C5"/>
    <w:rsid w:val="00714F85"/>
    <w:rsid w:val="007152E7"/>
    <w:rsid w:val="007171A1"/>
    <w:rsid w:val="00720746"/>
    <w:rsid w:val="00720DBD"/>
    <w:rsid w:val="00720DEF"/>
    <w:rsid w:val="00721CD2"/>
    <w:rsid w:val="00721D6C"/>
    <w:rsid w:val="0072380A"/>
    <w:rsid w:val="007251D6"/>
    <w:rsid w:val="00725D4E"/>
    <w:rsid w:val="007260E9"/>
    <w:rsid w:val="00727530"/>
    <w:rsid w:val="00731DA6"/>
    <w:rsid w:val="00733366"/>
    <w:rsid w:val="00734584"/>
    <w:rsid w:val="00734754"/>
    <w:rsid w:val="0073728A"/>
    <w:rsid w:val="0074031C"/>
    <w:rsid w:val="0074163D"/>
    <w:rsid w:val="0074204B"/>
    <w:rsid w:val="0074386D"/>
    <w:rsid w:val="0074399F"/>
    <w:rsid w:val="007439B7"/>
    <w:rsid w:val="00743F4C"/>
    <w:rsid w:val="007474D2"/>
    <w:rsid w:val="0074789F"/>
    <w:rsid w:val="00750592"/>
    <w:rsid w:val="007525A4"/>
    <w:rsid w:val="00752892"/>
    <w:rsid w:val="00754A43"/>
    <w:rsid w:val="007552F7"/>
    <w:rsid w:val="00756F04"/>
    <w:rsid w:val="0076031C"/>
    <w:rsid w:val="007606AD"/>
    <w:rsid w:val="00762A32"/>
    <w:rsid w:val="0076567F"/>
    <w:rsid w:val="007658D0"/>
    <w:rsid w:val="00766051"/>
    <w:rsid w:val="007678CC"/>
    <w:rsid w:val="00767ABC"/>
    <w:rsid w:val="00767E08"/>
    <w:rsid w:val="007711B4"/>
    <w:rsid w:val="007720DE"/>
    <w:rsid w:val="00774257"/>
    <w:rsid w:val="0077560C"/>
    <w:rsid w:val="00776C04"/>
    <w:rsid w:val="007801B9"/>
    <w:rsid w:val="007809D8"/>
    <w:rsid w:val="00786A58"/>
    <w:rsid w:val="00786CF5"/>
    <w:rsid w:val="00786DDF"/>
    <w:rsid w:val="00790142"/>
    <w:rsid w:val="007906FE"/>
    <w:rsid w:val="00793021"/>
    <w:rsid w:val="00793486"/>
    <w:rsid w:val="00794B68"/>
    <w:rsid w:val="00794EC9"/>
    <w:rsid w:val="00796C5E"/>
    <w:rsid w:val="007971BF"/>
    <w:rsid w:val="007A1D8D"/>
    <w:rsid w:val="007A30E5"/>
    <w:rsid w:val="007A3441"/>
    <w:rsid w:val="007A36FA"/>
    <w:rsid w:val="007A6AC9"/>
    <w:rsid w:val="007A6C90"/>
    <w:rsid w:val="007A795B"/>
    <w:rsid w:val="007B1314"/>
    <w:rsid w:val="007B1C51"/>
    <w:rsid w:val="007B3C09"/>
    <w:rsid w:val="007B3CEF"/>
    <w:rsid w:val="007B3E3B"/>
    <w:rsid w:val="007B4736"/>
    <w:rsid w:val="007B552F"/>
    <w:rsid w:val="007C0390"/>
    <w:rsid w:val="007C0FB7"/>
    <w:rsid w:val="007C1980"/>
    <w:rsid w:val="007C34CC"/>
    <w:rsid w:val="007C4893"/>
    <w:rsid w:val="007C56C0"/>
    <w:rsid w:val="007C6845"/>
    <w:rsid w:val="007D46AD"/>
    <w:rsid w:val="007D541D"/>
    <w:rsid w:val="007E41BB"/>
    <w:rsid w:val="007E4724"/>
    <w:rsid w:val="007E5573"/>
    <w:rsid w:val="007E5B52"/>
    <w:rsid w:val="007E7A93"/>
    <w:rsid w:val="007E7D0D"/>
    <w:rsid w:val="007F3190"/>
    <w:rsid w:val="007F338E"/>
    <w:rsid w:val="007F434A"/>
    <w:rsid w:val="007F6850"/>
    <w:rsid w:val="0080083D"/>
    <w:rsid w:val="00801D56"/>
    <w:rsid w:val="00801E1F"/>
    <w:rsid w:val="0080246C"/>
    <w:rsid w:val="008029FA"/>
    <w:rsid w:val="00802DF9"/>
    <w:rsid w:val="0080391C"/>
    <w:rsid w:val="00804978"/>
    <w:rsid w:val="00805CE2"/>
    <w:rsid w:val="00805D0B"/>
    <w:rsid w:val="00805DD1"/>
    <w:rsid w:val="00810E71"/>
    <w:rsid w:val="008112F4"/>
    <w:rsid w:val="00812474"/>
    <w:rsid w:val="00814B77"/>
    <w:rsid w:val="008150F3"/>
    <w:rsid w:val="008167CF"/>
    <w:rsid w:val="008169E3"/>
    <w:rsid w:val="00816BC5"/>
    <w:rsid w:val="00817805"/>
    <w:rsid w:val="0082518E"/>
    <w:rsid w:val="008304E3"/>
    <w:rsid w:val="00831ECC"/>
    <w:rsid w:val="00831FFB"/>
    <w:rsid w:val="00832437"/>
    <w:rsid w:val="00832FD2"/>
    <w:rsid w:val="00837B9E"/>
    <w:rsid w:val="00840073"/>
    <w:rsid w:val="00840548"/>
    <w:rsid w:val="00841809"/>
    <w:rsid w:val="008442DF"/>
    <w:rsid w:val="00845561"/>
    <w:rsid w:val="00846269"/>
    <w:rsid w:val="00846449"/>
    <w:rsid w:val="00846BFB"/>
    <w:rsid w:val="00850E18"/>
    <w:rsid w:val="00851BD2"/>
    <w:rsid w:val="00852D70"/>
    <w:rsid w:val="00852FCB"/>
    <w:rsid w:val="008549A7"/>
    <w:rsid w:val="0085697E"/>
    <w:rsid w:val="008607CE"/>
    <w:rsid w:val="008610BB"/>
    <w:rsid w:val="00861B83"/>
    <w:rsid w:val="0086297C"/>
    <w:rsid w:val="00863E1B"/>
    <w:rsid w:val="00864473"/>
    <w:rsid w:val="00864EE5"/>
    <w:rsid w:val="00866757"/>
    <w:rsid w:val="0086691C"/>
    <w:rsid w:val="008669C9"/>
    <w:rsid w:val="008674EF"/>
    <w:rsid w:val="00867C9F"/>
    <w:rsid w:val="008712DF"/>
    <w:rsid w:val="008720E3"/>
    <w:rsid w:val="00872DCA"/>
    <w:rsid w:val="00875D3E"/>
    <w:rsid w:val="00877107"/>
    <w:rsid w:val="008801AC"/>
    <w:rsid w:val="0088029C"/>
    <w:rsid w:val="00880617"/>
    <w:rsid w:val="00881065"/>
    <w:rsid w:val="00881907"/>
    <w:rsid w:val="008824B4"/>
    <w:rsid w:val="0088307D"/>
    <w:rsid w:val="008843FC"/>
    <w:rsid w:val="00887EA4"/>
    <w:rsid w:val="008935A5"/>
    <w:rsid w:val="00895384"/>
    <w:rsid w:val="00897ACB"/>
    <w:rsid w:val="008A1113"/>
    <w:rsid w:val="008A1FFB"/>
    <w:rsid w:val="008A370A"/>
    <w:rsid w:val="008A5951"/>
    <w:rsid w:val="008A7ECC"/>
    <w:rsid w:val="008B0B16"/>
    <w:rsid w:val="008B0D56"/>
    <w:rsid w:val="008B1085"/>
    <w:rsid w:val="008B390A"/>
    <w:rsid w:val="008B3DA6"/>
    <w:rsid w:val="008B423B"/>
    <w:rsid w:val="008B48BB"/>
    <w:rsid w:val="008B53BC"/>
    <w:rsid w:val="008B7550"/>
    <w:rsid w:val="008C095C"/>
    <w:rsid w:val="008D251F"/>
    <w:rsid w:val="008D3890"/>
    <w:rsid w:val="008E065B"/>
    <w:rsid w:val="008E1318"/>
    <w:rsid w:val="008E423E"/>
    <w:rsid w:val="008E4588"/>
    <w:rsid w:val="008E48C1"/>
    <w:rsid w:val="008F07C0"/>
    <w:rsid w:val="008F0F66"/>
    <w:rsid w:val="008F172D"/>
    <w:rsid w:val="008F267C"/>
    <w:rsid w:val="008F52E4"/>
    <w:rsid w:val="008F720D"/>
    <w:rsid w:val="0090047A"/>
    <w:rsid w:val="009007D8"/>
    <w:rsid w:val="0090309B"/>
    <w:rsid w:val="00903EFC"/>
    <w:rsid w:val="00903F9B"/>
    <w:rsid w:val="00904ADB"/>
    <w:rsid w:val="009065AC"/>
    <w:rsid w:val="00906A0E"/>
    <w:rsid w:val="00906FFA"/>
    <w:rsid w:val="009106FC"/>
    <w:rsid w:val="009115C2"/>
    <w:rsid w:val="0091243B"/>
    <w:rsid w:val="00912B77"/>
    <w:rsid w:val="0091449C"/>
    <w:rsid w:val="00916DBD"/>
    <w:rsid w:val="009179F7"/>
    <w:rsid w:val="00920A34"/>
    <w:rsid w:val="00920D31"/>
    <w:rsid w:val="009222B5"/>
    <w:rsid w:val="00922D4A"/>
    <w:rsid w:val="009232B8"/>
    <w:rsid w:val="00924B89"/>
    <w:rsid w:val="00925003"/>
    <w:rsid w:val="009268A6"/>
    <w:rsid w:val="0092729A"/>
    <w:rsid w:val="00930B97"/>
    <w:rsid w:val="009324A1"/>
    <w:rsid w:val="0093259D"/>
    <w:rsid w:val="009343C3"/>
    <w:rsid w:val="009414AD"/>
    <w:rsid w:val="00941F4D"/>
    <w:rsid w:val="00942E2B"/>
    <w:rsid w:val="009437AB"/>
    <w:rsid w:val="0094423D"/>
    <w:rsid w:val="00944B68"/>
    <w:rsid w:val="00946ECA"/>
    <w:rsid w:val="00952D70"/>
    <w:rsid w:val="00952E16"/>
    <w:rsid w:val="00952F8C"/>
    <w:rsid w:val="0095342C"/>
    <w:rsid w:val="009612A5"/>
    <w:rsid w:val="00964CB4"/>
    <w:rsid w:val="00965A1B"/>
    <w:rsid w:val="00967F67"/>
    <w:rsid w:val="00971356"/>
    <w:rsid w:val="00973452"/>
    <w:rsid w:val="009741F0"/>
    <w:rsid w:val="00976133"/>
    <w:rsid w:val="009810A2"/>
    <w:rsid w:val="009816C4"/>
    <w:rsid w:val="00981E41"/>
    <w:rsid w:val="009820D0"/>
    <w:rsid w:val="00984143"/>
    <w:rsid w:val="009904E3"/>
    <w:rsid w:val="0099203C"/>
    <w:rsid w:val="00993029"/>
    <w:rsid w:val="00994203"/>
    <w:rsid w:val="009953A7"/>
    <w:rsid w:val="00995E18"/>
    <w:rsid w:val="0099645B"/>
    <w:rsid w:val="009A01F5"/>
    <w:rsid w:val="009A0964"/>
    <w:rsid w:val="009A0CB2"/>
    <w:rsid w:val="009A2413"/>
    <w:rsid w:val="009A418C"/>
    <w:rsid w:val="009A4844"/>
    <w:rsid w:val="009A4BBC"/>
    <w:rsid w:val="009B1E7D"/>
    <w:rsid w:val="009B1F07"/>
    <w:rsid w:val="009B3976"/>
    <w:rsid w:val="009B5238"/>
    <w:rsid w:val="009B55BD"/>
    <w:rsid w:val="009C047F"/>
    <w:rsid w:val="009C1001"/>
    <w:rsid w:val="009C139F"/>
    <w:rsid w:val="009C1BD7"/>
    <w:rsid w:val="009C2449"/>
    <w:rsid w:val="009C2808"/>
    <w:rsid w:val="009C4BED"/>
    <w:rsid w:val="009D114F"/>
    <w:rsid w:val="009D3FE1"/>
    <w:rsid w:val="009E06AF"/>
    <w:rsid w:val="009E1777"/>
    <w:rsid w:val="009E2A5A"/>
    <w:rsid w:val="009E2E58"/>
    <w:rsid w:val="009E3693"/>
    <w:rsid w:val="009E5826"/>
    <w:rsid w:val="009E656E"/>
    <w:rsid w:val="009E73F6"/>
    <w:rsid w:val="009E74C5"/>
    <w:rsid w:val="009E7AFD"/>
    <w:rsid w:val="009F0377"/>
    <w:rsid w:val="009F0D25"/>
    <w:rsid w:val="009F2C6A"/>
    <w:rsid w:val="009F4854"/>
    <w:rsid w:val="009F537E"/>
    <w:rsid w:val="009F551E"/>
    <w:rsid w:val="009F5B21"/>
    <w:rsid w:val="00A0046C"/>
    <w:rsid w:val="00A01B8A"/>
    <w:rsid w:val="00A04824"/>
    <w:rsid w:val="00A0495A"/>
    <w:rsid w:val="00A053F0"/>
    <w:rsid w:val="00A0544B"/>
    <w:rsid w:val="00A0566E"/>
    <w:rsid w:val="00A05A89"/>
    <w:rsid w:val="00A11740"/>
    <w:rsid w:val="00A123C5"/>
    <w:rsid w:val="00A165B5"/>
    <w:rsid w:val="00A201A5"/>
    <w:rsid w:val="00A20520"/>
    <w:rsid w:val="00A22DBE"/>
    <w:rsid w:val="00A249A6"/>
    <w:rsid w:val="00A259C4"/>
    <w:rsid w:val="00A25E49"/>
    <w:rsid w:val="00A268D8"/>
    <w:rsid w:val="00A26C9F"/>
    <w:rsid w:val="00A27AB8"/>
    <w:rsid w:val="00A32FEF"/>
    <w:rsid w:val="00A34255"/>
    <w:rsid w:val="00A34C04"/>
    <w:rsid w:val="00A356E7"/>
    <w:rsid w:val="00A37C1A"/>
    <w:rsid w:val="00A403ED"/>
    <w:rsid w:val="00A40BA6"/>
    <w:rsid w:val="00A410C5"/>
    <w:rsid w:val="00A41236"/>
    <w:rsid w:val="00A4168A"/>
    <w:rsid w:val="00A42181"/>
    <w:rsid w:val="00A42603"/>
    <w:rsid w:val="00A42E5D"/>
    <w:rsid w:val="00A44254"/>
    <w:rsid w:val="00A45EB9"/>
    <w:rsid w:val="00A47DD5"/>
    <w:rsid w:val="00A516DA"/>
    <w:rsid w:val="00A53015"/>
    <w:rsid w:val="00A54B1A"/>
    <w:rsid w:val="00A56E93"/>
    <w:rsid w:val="00A57CB2"/>
    <w:rsid w:val="00A6026D"/>
    <w:rsid w:val="00A61257"/>
    <w:rsid w:val="00A61B60"/>
    <w:rsid w:val="00A638BA"/>
    <w:rsid w:val="00A63AD0"/>
    <w:rsid w:val="00A66ABE"/>
    <w:rsid w:val="00A67365"/>
    <w:rsid w:val="00A673E6"/>
    <w:rsid w:val="00A6754B"/>
    <w:rsid w:val="00A67ABA"/>
    <w:rsid w:val="00A71E95"/>
    <w:rsid w:val="00A72B5E"/>
    <w:rsid w:val="00A74367"/>
    <w:rsid w:val="00A74BB4"/>
    <w:rsid w:val="00A750EC"/>
    <w:rsid w:val="00A75600"/>
    <w:rsid w:val="00A760F9"/>
    <w:rsid w:val="00A80CF2"/>
    <w:rsid w:val="00A82A30"/>
    <w:rsid w:val="00A8571A"/>
    <w:rsid w:val="00A85FF1"/>
    <w:rsid w:val="00A87B33"/>
    <w:rsid w:val="00A87B56"/>
    <w:rsid w:val="00A87F0F"/>
    <w:rsid w:val="00A904AA"/>
    <w:rsid w:val="00A90AC9"/>
    <w:rsid w:val="00A9122E"/>
    <w:rsid w:val="00A919B8"/>
    <w:rsid w:val="00A92778"/>
    <w:rsid w:val="00A95CF0"/>
    <w:rsid w:val="00A96033"/>
    <w:rsid w:val="00A96CB4"/>
    <w:rsid w:val="00A97EC3"/>
    <w:rsid w:val="00AA1191"/>
    <w:rsid w:val="00AA14B2"/>
    <w:rsid w:val="00AA398C"/>
    <w:rsid w:val="00AA404D"/>
    <w:rsid w:val="00AA4861"/>
    <w:rsid w:val="00AA64C3"/>
    <w:rsid w:val="00AB02AB"/>
    <w:rsid w:val="00AB065B"/>
    <w:rsid w:val="00AB1FD1"/>
    <w:rsid w:val="00AB28F7"/>
    <w:rsid w:val="00AB2BD6"/>
    <w:rsid w:val="00AB3322"/>
    <w:rsid w:val="00AB54B8"/>
    <w:rsid w:val="00AB5519"/>
    <w:rsid w:val="00AB59A7"/>
    <w:rsid w:val="00AB5C9A"/>
    <w:rsid w:val="00AB6252"/>
    <w:rsid w:val="00AB669C"/>
    <w:rsid w:val="00AC16DD"/>
    <w:rsid w:val="00AC5610"/>
    <w:rsid w:val="00AC79F9"/>
    <w:rsid w:val="00AC7B36"/>
    <w:rsid w:val="00AD3310"/>
    <w:rsid w:val="00AD779F"/>
    <w:rsid w:val="00AD7848"/>
    <w:rsid w:val="00AE035B"/>
    <w:rsid w:val="00AE0940"/>
    <w:rsid w:val="00AE0B21"/>
    <w:rsid w:val="00AE0DDC"/>
    <w:rsid w:val="00AE4C30"/>
    <w:rsid w:val="00AE64E3"/>
    <w:rsid w:val="00AE7E82"/>
    <w:rsid w:val="00AF3D5D"/>
    <w:rsid w:val="00AF5A4C"/>
    <w:rsid w:val="00B00573"/>
    <w:rsid w:val="00B03725"/>
    <w:rsid w:val="00B037C2"/>
    <w:rsid w:val="00B03A62"/>
    <w:rsid w:val="00B04626"/>
    <w:rsid w:val="00B05872"/>
    <w:rsid w:val="00B07373"/>
    <w:rsid w:val="00B07EAE"/>
    <w:rsid w:val="00B1005C"/>
    <w:rsid w:val="00B10C0E"/>
    <w:rsid w:val="00B12D35"/>
    <w:rsid w:val="00B13BF2"/>
    <w:rsid w:val="00B14077"/>
    <w:rsid w:val="00B1574E"/>
    <w:rsid w:val="00B2020F"/>
    <w:rsid w:val="00B22B87"/>
    <w:rsid w:val="00B24322"/>
    <w:rsid w:val="00B24736"/>
    <w:rsid w:val="00B2504A"/>
    <w:rsid w:val="00B311B5"/>
    <w:rsid w:val="00B3363F"/>
    <w:rsid w:val="00B33B1B"/>
    <w:rsid w:val="00B33DBD"/>
    <w:rsid w:val="00B36539"/>
    <w:rsid w:val="00B36E34"/>
    <w:rsid w:val="00B37641"/>
    <w:rsid w:val="00B41248"/>
    <w:rsid w:val="00B41258"/>
    <w:rsid w:val="00B41BB6"/>
    <w:rsid w:val="00B41BCD"/>
    <w:rsid w:val="00B41FB5"/>
    <w:rsid w:val="00B42FC4"/>
    <w:rsid w:val="00B444C5"/>
    <w:rsid w:val="00B5365F"/>
    <w:rsid w:val="00B55718"/>
    <w:rsid w:val="00B5628D"/>
    <w:rsid w:val="00B5733F"/>
    <w:rsid w:val="00B57441"/>
    <w:rsid w:val="00B60391"/>
    <w:rsid w:val="00B63377"/>
    <w:rsid w:val="00B63CF5"/>
    <w:rsid w:val="00B653E8"/>
    <w:rsid w:val="00B72D0F"/>
    <w:rsid w:val="00B73A58"/>
    <w:rsid w:val="00B7606E"/>
    <w:rsid w:val="00B77CE9"/>
    <w:rsid w:val="00B809FC"/>
    <w:rsid w:val="00B80FF8"/>
    <w:rsid w:val="00B8303C"/>
    <w:rsid w:val="00B83232"/>
    <w:rsid w:val="00B8438F"/>
    <w:rsid w:val="00B85BB1"/>
    <w:rsid w:val="00B869E0"/>
    <w:rsid w:val="00B878A2"/>
    <w:rsid w:val="00B902D9"/>
    <w:rsid w:val="00B90DA0"/>
    <w:rsid w:val="00B91172"/>
    <w:rsid w:val="00B9232D"/>
    <w:rsid w:val="00B9377D"/>
    <w:rsid w:val="00B942D9"/>
    <w:rsid w:val="00B944FB"/>
    <w:rsid w:val="00B9527D"/>
    <w:rsid w:val="00B956DB"/>
    <w:rsid w:val="00B95A36"/>
    <w:rsid w:val="00B97DDA"/>
    <w:rsid w:val="00BA18D6"/>
    <w:rsid w:val="00BA1A26"/>
    <w:rsid w:val="00BA1CBC"/>
    <w:rsid w:val="00BA233D"/>
    <w:rsid w:val="00BA5F42"/>
    <w:rsid w:val="00BA6224"/>
    <w:rsid w:val="00BA663D"/>
    <w:rsid w:val="00BA69DD"/>
    <w:rsid w:val="00BA762C"/>
    <w:rsid w:val="00BB0F34"/>
    <w:rsid w:val="00BB33FA"/>
    <w:rsid w:val="00BB3D54"/>
    <w:rsid w:val="00BB572E"/>
    <w:rsid w:val="00BC0C27"/>
    <w:rsid w:val="00BC0F1E"/>
    <w:rsid w:val="00BC1F6C"/>
    <w:rsid w:val="00BC24B0"/>
    <w:rsid w:val="00BC2ACE"/>
    <w:rsid w:val="00BC3455"/>
    <w:rsid w:val="00BC69E3"/>
    <w:rsid w:val="00BC7056"/>
    <w:rsid w:val="00BD2483"/>
    <w:rsid w:val="00BD2805"/>
    <w:rsid w:val="00BD2CB3"/>
    <w:rsid w:val="00BD3445"/>
    <w:rsid w:val="00BD3643"/>
    <w:rsid w:val="00BD6151"/>
    <w:rsid w:val="00BD7DC9"/>
    <w:rsid w:val="00BD7E16"/>
    <w:rsid w:val="00BE08A1"/>
    <w:rsid w:val="00BE1020"/>
    <w:rsid w:val="00BE1B0A"/>
    <w:rsid w:val="00BE1E15"/>
    <w:rsid w:val="00BE2583"/>
    <w:rsid w:val="00BE40F4"/>
    <w:rsid w:val="00BE4915"/>
    <w:rsid w:val="00BE5924"/>
    <w:rsid w:val="00BE5E4F"/>
    <w:rsid w:val="00BE64F9"/>
    <w:rsid w:val="00BE66F8"/>
    <w:rsid w:val="00BE6765"/>
    <w:rsid w:val="00BF0134"/>
    <w:rsid w:val="00BF040E"/>
    <w:rsid w:val="00BF2498"/>
    <w:rsid w:val="00BF2C3B"/>
    <w:rsid w:val="00BF4023"/>
    <w:rsid w:val="00BF5A08"/>
    <w:rsid w:val="00BF67FB"/>
    <w:rsid w:val="00C00574"/>
    <w:rsid w:val="00C00EE9"/>
    <w:rsid w:val="00C0112A"/>
    <w:rsid w:val="00C01670"/>
    <w:rsid w:val="00C02891"/>
    <w:rsid w:val="00C057E2"/>
    <w:rsid w:val="00C0618E"/>
    <w:rsid w:val="00C11206"/>
    <w:rsid w:val="00C11723"/>
    <w:rsid w:val="00C124A8"/>
    <w:rsid w:val="00C16636"/>
    <w:rsid w:val="00C221E6"/>
    <w:rsid w:val="00C2252B"/>
    <w:rsid w:val="00C22652"/>
    <w:rsid w:val="00C23433"/>
    <w:rsid w:val="00C237B4"/>
    <w:rsid w:val="00C240A5"/>
    <w:rsid w:val="00C24B05"/>
    <w:rsid w:val="00C2507F"/>
    <w:rsid w:val="00C25424"/>
    <w:rsid w:val="00C25DA9"/>
    <w:rsid w:val="00C270CC"/>
    <w:rsid w:val="00C3180A"/>
    <w:rsid w:val="00C33197"/>
    <w:rsid w:val="00C3587E"/>
    <w:rsid w:val="00C36C44"/>
    <w:rsid w:val="00C37CC2"/>
    <w:rsid w:val="00C40317"/>
    <w:rsid w:val="00C40C42"/>
    <w:rsid w:val="00C428F2"/>
    <w:rsid w:val="00C436F6"/>
    <w:rsid w:val="00C455C4"/>
    <w:rsid w:val="00C46B14"/>
    <w:rsid w:val="00C47690"/>
    <w:rsid w:val="00C5043C"/>
    <w:rsid w:val="00C517F9"/>
    <w:rsid w:val="00C52ADA"/>
    <w:rsid w:val="00C539DB"/>
    <w:rsid w:val="00C60916"/>
    <w:rsid w:val="00C6094D"/>
    <w:rsid w:val="00C61FC6"/>
    <w:rsid w:val="00C6283C"/>
    <w:rsid w:val="00C63F32"/>
    <w:rsid w:val="00C6469B"/>
    <w:rsid w:val="00C675B2"/>
    <w:rsid w:val="00C7222E"/>
    <w:rsid w:val="00C74178"/>
    <w:rsid w:val="00C754ED"/>
    <w:rsid w:val="00C764B7"/>
    <w:rsid w:val="00C76B94"/>
    <w:rsid w:val="00C77785"/>
    <w:rsid w:val="00C77B93"/>
    <w:rsid w:val="00C83245"/>
    <w:rsid w:val="00C86203"/>
    <w:rsid w:val="00C90955"/>
    <w:rsid w:val="00C90C62"/>
    <w:rsid w:val="00C90D49"/>
    <w:rsid w:val="00C91FBE"/>
    <w:rsid w:val="00C92443"/>
    <w:rsid w:val="00C964E7"/>
    <w:rsid w:val="00C964F4"/>
    <w:rsid w:val="00CA4259"/>
    <w:rsid w:val="00CB0B83"/>
    <w:rsid w:val="00CB103E"/>
    <w:rsid w:val="00CB4038"/>
    <w:rsid w:val="00CB4040"/>
    <w:rsid w:val="00CB44AE"/>
    <w:rsid w:val="00CB5FEF"/>
    <w:rsid w:val="00CB7D23"/>
    <w:rsid w:val="00CC4A53"/>
    <w:rsid w:val="00CC4C5B"/>
    <w:rsid w:val="00CC6AE5"/>
    <w:rsid w:val="00CD1E54"/>
    <w:rsid w:val="00CD4B9C"/>
    <w:rsid w:val="00CD5BF8"/>
    <w:rsid w:val="00CD740E"/>
    <w:rsid w:val="00CE0968"/>
    <w:rsid w:val="00CE3A3D"/>
    <w:rsid w:val="00CE48DF"/>
    <w:rsid w:val="00CE4F2D"/>
    <w:rsid w:val="00CE5829"/>
    <w:rsid w:val="00CF062F"/>
    <w:rsid w:val="00CF3DD2"/>
    <w:rsid w:val="00D00285"/>
    <w:rsid w:val="00D0082D"/>
    <w:rsid w:val="00D018A4"/>
    <w:rsid w:val="00D02969"/>
    <w:rsid w:val="00D04998"/>
    <w:rsid w:val="00D05CDD"/>
    <w:rsid w:val="00D1144A"/>
    <w:rsid w:val="00D11BFC"/>
    <w:rsid w:val="00D12A45"/>
    <w:rsid w:val="00D12AAD"/>
    <w:rsid w:val="00D133FF"/>
    <w:rsid w:val="00D1374B"/>
    <w:rsid w:val="00D170CC"/>
    <w:rsid w:val="00D1759B"/>
    <w:rsid w:val="00D17B37"/>
    <w:rsid w:val="00D22565"/>
    <w:rsid w:val="00D22AF7"/>
    <w:rsid w:val="00D26919"/>
    <w:rsid w:val="00D27563"/>
    <w:rsid w:val="00D27FFD"/>
    <w:rsid w:val="00D315E0"/>
    <w:rsid w:val="00D31A45"/>
    <w:rsid w:val="00D31AA2"/>
    <w:rsid w:val="00D32B9C"/>
    <w:rsid w:val="00D353C5"/>
    <w:rsid w:val="00D35401"/>
    <w:rsid w:val="00D35AF6"/>
    <w:rsid w:val="00D364B4"/>
    <w:rsid w:val="00D36E6A"/>
    <w:rsid w:val="00D374EE"/>
    <w:rsid w:val="00D41614"/>
    <w:rsid w:val="00D440E3"/>
    <w:rsid w:val="00D44AAE"/>
    <w:rsid w:val="00D44ABD"/>
    <w:rsid w:val="00D454E0"/>
    <w:rsid w:val="00D459DC"/>
    <w:rsid w:val="00D46D9A"/>
    <w:rsid w:val="00D52142"/>
    <w:rsid w:val="00D5272C"/>
    <w:rsid w:val="00D54FF8"/>
    <w:rsid w:val="00D555DB"/>
    <w:rsid w:val="00D57441"/>
    <w:rsid w:val="00D61BDA"/>
    <w:rsid w:val="00D64462"/>
    <w:rsid w:val="00D6561E"/>
    <w:rsid w:val="00D7261A"/>
    <w:rsid w:val="00D73062"/>
    <w:rsid w:val="00D74DA0"/>
    <w:rsid w:val="00D75019"/>
    <w:rsid w:val="00D80A92"/>
    <w:rsid w:val="00D8259C"/>
    <w:rsid w:val="00D825D1"/>
    <w:rsid w:val="00D82695"/>
    <w:rsid w:val="00D82F3F"/>
    <w:rsid w:val="00D837E2"/>
    <w:rsid w:val="00D840F3"/>
    <w:rsid w:val="00D8505C"/>
    <w:rsid w:val="00D85412"/>
    <w:rsid w:val="00D85CB5"/>
    <w:rsid w:val="00D8750C"/>
    <w:rsid w:val="00D8787F"/>
    <w:rsid w:val="00D87F27"/>
    <w:rsid w:val="00D903F0"/>
    <w:rsid w:val="00D906AF"/>
    <w:rsid w:val="00D9189E"/>
    <w:rsid w:val="00D93431"/>
    <w:rsid w:val="00D93DD6"/>
    <w:rsid w:val="00D975BE"/>
    <w:rsid w:val="00DA2781"/>
    <w:rsid w:val="00DA2954"/>
    <w:rsid w:val="00DA62CB"/>
    <w:rsid w:val="00DA7595"/>
    <w:rsid w:val="00DB1E59"/>
    <w:rsid w:val="00DB2EFC"/>
    <w:rsid w:val="00DB41CB"/>
    <w:rsid w:val="00DB4F98"/>
    <w:rsid w:val="00DB7D08"/>
    <w:rsid w:val="00DC04AA"/>
    <w:rsid w:val="00DC1F15"/>
    <w:rsid w:val="00DC3D47"/>
    <w:rsid w:val="00DC4169"/>
    <w:rsid w:val="00DC439A"/>
    <w:rsid w:val="00DC50C5"/>
    <w:rsid w:val="00DC60C4"/>
    <w:rsid w:val="00DC681A"/>
    <w:rsid w:val="00DD04F0"/>
    <w:rsid w:val="00DD0ED4"/>
    <w:rsid w:val="00DD20A0"/>
    <w:rsid w:val="00DD3649"/>
    <w:rsid w:val="00DD5A38"/>
    <w:rsid w:val="00DD6CE6"/>
    <w:rsid w:val="00DE51C6"/>
    <w:rsid w:val="00DE5913"/>
    <w:rsid w:val="00DE64E8"/>
    <w:rsid w:val="00DE75F8"/>
    <w:rsid w:val="00DF19E9"/>
    <w:rsid w:val="00DF20B4"/>
    <w:rsid w:val="00DF226B"/>
    <w:rsid w:val="00DF277C"/>
    <w:rsid w:val="00DF41F5"/>
    <w:rsid w:val="00DF6FEE"/>
    <w:rsid w:val="00E03936"/>
    <w:rsid w:val="00E0448D"/>
    <w:rsid w:val="00E04916"/>
    <w:rsid w:val="00E05A8D"/>
    <w:rsid w:val="00E10364"/>
    <w:rsid w:val="00E11466"/>
    <w:rsid w:val="00E117E3"/>
    <w:rsid w:val="00E11A39"/>
    <w:rsid w:val="00E11EC3"/>
    <w:rsid w:val="00E12ADF"/>
    <w:rsid w:val="00E13732"/>
    <w:rsid w:val="00E13BB4"/>
    <w:rsid w:val="00E179FB"/>
    <w:rsid w:val="00E21982"/>
    <w:rsid w:val="00E2281E"/>
    <w:rsid w:val="00E27003"/>
    <w:rsid w:val="00E30722"/>
    <w:rsid w:val="00E31E5F"/>
    <w:rsid w:val="00E32CA1"/>
    <w:rsid w:val="00E34D46"/>
    <w:rsid w:val="00E36784"/>
    <w:rsid w:val="00E41EF1"/>
    <w:rsid w:val="00E42AE4"/>
    <w:rsid w:val="00E430DC"/>
    <w:rsid w:val="00E438B4"/>
    <w:rsid w:val="00E457A6"/>
    <w:rsid w:val="00E47CD1"/>
    <w:rsid w:val="00E50C88"/>
    <w:rsid w:val="00E511D0"/>
    <w:rsid w:val="00E53995"/>
    <w:rsid w:val="00E54C6A"/>
    <w:rsid w:val="00E573E3"/>
    <w:rsid w:val="00E60810"/>
    <w:rsid w:val="00E60AE1"/>
    <w:rsid w:val="00E6109C"/>
    <w:rsid w:val="00E63947"/>
    <w:rsid w:val="00E6595A"/>
    <w:rsid w:val="00E666D3"/>
    <w:rsid w:val="00E71155"/>
    <w:rsid w:val="00E713C6"/>
    <w:rsid w:val="00E71481"/>
    <w:rsid w:val="00E730FC"/>
    <w:rsid w:val="00E745D1"/>
    <w:rsid w:val="00E80831"/>
    <w:rsid w:val="00E8287D"/>
    <w:rsid w:val="00E852E7"/>
    <w:rsid w:val="00E85919"/>
    <w:rsid w:val="00E86F49"/>
    <w:rsid w:val="00E87A65"/>
    <w:rsid w:val="00E87B38"/>
    <w:rsid w:val="00E9239F"/>
    <w:rsid w:val="00E93577"/>
    <w:rsid w:val="00E93BDC"/>
    <w:rsid w:val="00E95AF7"/>
    <w:rsid w:val="00E97E7F"/>
    <w:rsid w:val="00EA0368"/>
    <w:rsid w:val="00EA0990"/>
    <w:rsid w:val="00EA20FB"/>
    <w:rsid w:val="00EA25D0"/>
    <w:rsid w:val="00EA29C3"/>
    <w:rsid w:val="00EA5E9E"/>
    <w:rsid w:val="00EA7411"/>
    <w:rsid w:val="00EB0491"/>
    <w:rsid w:val="00EB6725"/>
    <w:rsid w:val="00EC037A"/>
    <w:rsid w:val="00EC05F1"/>
    <w:rsid w:val="00EC0E5F"/>
    <w:rsid w:val="00EC0E97"/>
    <w:rsid w:val="00EC25CD"/>
    <w:rsid w:val="00EC32F8"/>
    <w:rsid w:val="00EC453D"/>
    <w:rsid w:val="00EC4540"/>
    <w:rsid w:val="00EC473F"/>
    <w:rsid w:val="00EC5166"/>
    <w:rsid w:val="00EC5419"/>
    <w:rsid w:val="00EC5621"/>
    <w:rsid w:val="00EC5812"/>
    <w:rsid w:val="00ED5F85"/>
    <w:rsid w:val="00ED65C1"/>
    <w:rsid w:val="00ED747B"/>
    <w:rsid w:val="00EE08AC"/>
    <w:rsid w:val="00EE0FB7"/>
    <w:rsid w:val="00EE5173"/>
    <w:rsid w:val="00EF02DA"/>
    <w:rsid w:val="00EF289E"/>
    <w:rsid w:val="00EF338E"/>
    <w:rsid w:val="00EF3390"/>
    <w:rsid w:val="00EF56C5"/>
    <w:rsid w:val="00EF60A7"/>
    <w:rsid w:val="00F012D6"/>
    <w:rsid w:val="00F02926"/>
    <w:rsid w:val="00F03C6E"/>
    <w:rsid w:val="00F0625F"/>
    <w:rsid w:val="00F06453"/>
    <w:rsid w:val="00F06577"/>
    <w:rsid w:val="00F074B4"/>
    <w:rsid w:val="00F07C39"/>
    <w:rsid w:val="00F1082F"/>
    <w:rsid w:val="00F13277"/>
    <w:rsid w:val="00F14653"/>
    <w:rsid w:val="00F16F41"/>
    <w:rsid w:val="00F22827"/>
    <w:rsid w:val="00F254F4"/>
    <w:rsid w:val="00F25CCA"/>
    <w:rsid w:val="00F31701"/>
    <w:rsid w:val="00F33750"/>
    <w:rsid w:val="00F34BBA"/>
    <w:rsid w:val="00F351A7"/>
    <w:rsid w:val="00F35CD9"/>
    <w:rsid w:val="00F3650E"/>
    <w:rsid w:val="00F36CBF"/>
    <w:rsid w:val="00F37A89"/>
    <w:rsid w:val="00F41947"/>
    <w:rsid w:val="00F4357B"/>
    <w:rsid w:val="00F44086"/>
    <w:rsid w:val="00F44730"/>
    <w:rsid w:val="00F44F21"/>
    <w:rsid w:val="00F467CF"/>
    <w:rsid w:val="00F467D8"/>
    <w:rsid w:val="00F4688A"/>
    <w:rsid w:val="00F47474"/>
    <w:rsid w:val="00F47D01"/>
    <w:rsid w:val="00F50205"/>
    <w:rsid w:val="00F51560"/>
    <w:rsid w:val="00F51A41"/>
    <w:rsid w:val="00F52F40"/>
    <w:rsid w:val="00F53AA7"/>
    <w:rsid w:val="00F53B8F"/>
    <w:rsid w:val="00F5502E"/>
    <w:rsid w:val="00F56203"/>
    <w:rsid w:val="00F62A29"/>
    <w:rsid w:val="00F63BFB"/>
    <w:rsid w:val="00F66FA1"/>
    <w:rsid w:val="00F72494"/>
    <w:rsid w:val="00F72B48"/>
    <w:rsid w:val="00F774D8"/>
    <w:rsid w:val="00F84C8A"/>
    <w:rsid w:val="00F9046C"/>
    <w:rsid w:val="00F90EB7"/>
    <w:rsid w:val="00F939BB"/>
    <w:rsid w:val="00F93AF2"/>
    <w:rsid w:val="00F93F04"/>
    <w:rsid w:val="00F93F2B"/>
    <w:rsid w:val="00F94B7F"/>
    <w:rsid w:val="00FA037C"/>
    <w:rsid w:val="00FA11C7"/>
    <w:rsid w:val="00FA295C"/>
    <w:rsid w:val="00FA2B4E"/>
    <w:rsid w:val="00FA39CB"/>
    <w:rsid w:val="00FA681C"/>
    <w:rsid w:val="00FA70A8"/>
    <w:rsid w:val="00FA757E"/>
    <w:rsid w:val="00FB1A24"/>
    <w:rsid w:val="00FB1D53"/>
    <w:rsid w:val="00FB1DBB"/>
    <w:rsid w:val="00FB223B"/>
    <w:rsid w:val="00FB3E3B"/>
    <w:rsid w:val="00FB6184"/>
    <w:rsid w:val="00FC1BB0"/>
    <w:rsid w:val="00FC5B99"/>
    <w:rsid w:val="00FC6397"/>
    <w:rsid w:val="00FC7050"/>
    <w:rsid w:val="00FD1676"/>
    <w:rsid w:val="00FD1C70"/>
    <w:rsid w:val="00FD26D5"/>
    <w:rsid w:val="00FD5B78"/>
    <w:rsid w:val="00FD6119"/>
    <w:rsid w:val="00FD6235"/>
    <w:rsid w:val="00FD6941"/>
    <w:rsid w:val="00FD7187"/>
    <w:rsid w:val="00FD754C"/>
    <w:rsid w:val="00FE0197"/>
    <w:rsid w:val="00FE03BB"/>
    <w:rsid w:val="00FE2232"/>
    <w:rsid w:val="00FE38B9"/>
    <w:rsid w:val="00FE430A"/>
    <w:rsid w:val="00FE4C0B"/>
    <w:rsid w:val="00FE4DD9"/>
    <w:rsid w:val="00FE4E09"/>
    <w:rsid w:val="00FE4EEF"/>
    <w:rsid w:val="00FE799F"/>
    <w:rsid w:val="00FF055F"/>
    <w:rsid w:val="00FF1F1D"/>
    <w:rsid w:val="00FF2ED0"/>
    <w:rsid w:val="00FF3EF7"/>
    <w:rsid w:val="00FF4CF1"/>
    <w:rsid w:val="00FF55B5"/>
    <w:rsid w:val="00FF5F64"/>
    <w:rsid w:val="00FF62F5"/>
    <w:rsid w:val="00FF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14F"/>
    <w:pPr>
      <w:spacing w:after="200"/>
    </w:pPr>
    <w:rPr>
      <w:sz w:val="22"/>
    </w:rPr>
  </w:style>
  <w:style w:type="paragraph" w:styleId="Heading1">
    <w:name w:val="heading 1"/>
    <w:basedOn w:val="Normal"/>
    <w:next w:val="Normal"/>
    <w:link w:val="Heading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link w:val="Heading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link w:val="Heading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Heading6">
    <w:name w:val="heading 6"/>
    <w:basedOn w:val="Normal"/>
    <w:next w:val="Normal"/>
    <w:link w:val="Heading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Heading7">
    <w:name w:val="heading 7"/>
    <w:basedOn w:val="Normal"/>
    <w:next w:val="Normal"/>
    <w:link w:val="Heading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Heading8">
    <w:name w:val="heading 8"/>
    <w:basedOn w:val="Normal"/>
    <w:next w:val="Normal"/>
    <w:link w:val="Heading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Heading9">
    <w:name w:val="heading 9"/>
    <w:basedOn w:val="Normal"/>
    <w:next w:val="Normal"/>
    <w:link w:val="Heading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D114F"/>
    <w:rPr>
      <w:b/>
      <w:kern w:val="28"/>
      <w:sz w:val="28"/>
    </w:rPr>
  </w:style>
  <w:style w:type="character" w:customStyle="1" w:styleId="Heading2Char">
    <w:name w:val="Heading 2 Char"/>
    <w:basedOn w:val="DefaultParagraphFont"/>
    <w:link w:val="Heading2"/>
    <w:rsid w:val="009D114F"/>
    <w:rPr>
      <w:sz w:val="26"/>
    </w:rPr>
  </w:style>
  <w:style w:type="character" w:customStyle="1" w:styleId="Heading3Char">
    <w:name w:val="Heading 3 Char"/>
    <w:basedOn w:val="DefaultParagraphFont"/>
    <w:link w:val="Heading3"/>
    <w:rsid w:val="009D114F"/>
    <w:rPr>
      <w:sz w:val="24"/>
    </w:rPr>
  </w:style>
  <w:style w:type="character" w:customStyle="1" w:styleId="Heading4Char">
    <w:name w:val="Heading 4 Char"/>
    <w:basedOn w:val="DefaultParagraphFont"/>
    <w:link w:val="Heading4"/>
    <w:rsid w:val="009D114F"/>
    <w:rPr>
      <w:sz w:val="24"/>
    </w:rPr>
  </w:style>
  <w:style w:type="character" w:customStyle="1" w:styleId="Heading5Char">
    <w:name w:val="Heading 5 Char"/>
    <w:basedOn w:val="DefaultParagraphFont"/>
    <w:link w:val="Heading5"/>
    <w:rsid w:val="009D114F"/>
    <w:rPr>
      <w:kern w:val="28"/>
      <w:sz w:val="22"/>
    </w:rPr>
  </w:style>
  <w:style w:type="character" w:customStyle="1" w:styleId="Heading6Char">
    <w:name w:val="Heading 6 Char"/>
    <w:basedOn w:val="DefaultParagraphFont"/>
    <w:link w:val="Heading6"/>
    <w:rsid w:val="009D114F"/>
    <w:rPr>
      <w:rFonts w:ascii="Arial" w:hAnsi="Arial"/>
      <w:i/>
      <w:kern w:val="28"/>
      <w:sz w:val="22"/>
    </w:rPr>
  </w:style>
  <w:style w:type="character" w:customStyle="1" w:styleId="Heading7Char">
    <w:name w:val="Heading 7 Char"/>
    <w:basedOn w:val="DefaultParagraphFont"/>
    <w:link w:val="Heading7"/>
    <w:rsid w:val="009D114F"/>
    <w:rPr>
      <w:rFonts w:ascii="Arial" w:hAnsi="Arial"/>
      <w:kern w:val="28"/>
    </w:rPr>
  </w:style>
  <w:style w:type="character" w:customStyle="1" w:styleId="Heading8Char">
    <w:name w:val="Heading 8 Char"/>
    <w:basedOn w:val="DefaultParagraphFont"/>
    <w:link w:val="Heading8"/>
    <w:rsid w:val="009D114F"/>
    <w:rPr>
      <w:rFonts w:ascii="Arial" w:hAnsi="Arial"/>
      <w:i/>
      <w:kern w:val="28"/>
    </w:rPr>
  </w:style>
  <w:style w:type="character" w:customStyle="1" w:styleId="Heading9Char">
    <w:name w:val="Heading 9 Char"/>
    <w:basedOn w:val="DefaultParagraphFont"/>
    <w:link w:val="Heading9"/>
    <w:rsid w:val="009D114F"/>
    <w:rPr>
      <w:rFonts w:ascii="Arial" w:hAnsi="Arial"/>
      <w:i/>
      <w:kern w:val="28"/>
      <w:sz w:val="18"/>
    </w:rPr>
  </w:style>
  <w:style w:type="table" w:styleId="TableGrid">
    <w:name w:val="Table Grid"/>
    <w:basedOn w:val="TableNormal"/>
    <w:uiPriority w:val="59"/>
    <w:rsid w:val="008644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EC5812"/>
    <w:rPr>
      <w:rFonts w:ascii="Calibri" w:hAnsi="Calibri" w:cs="Calibr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C6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2D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62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2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2D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2D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2D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B3507"/>
    <w:rPr>
      <w:color w:val="0000FF"/>
      <w:u w:val="single"/>
    </w:rPr>
  </w:style>
  <w:style w:type="paragraph" w:styleId="Revision">
    <w:name w:val="Revision"/>
    <w:hidden/>
    <w:uiPriority w:val="99"/>
    <w:semiHidden/>
    <w:rsid w:val="002A2BB2"/>
    <w:rPr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C6469B"/>
    <w:rPr>
      <w:b/>
      <w:bCs/>
      <w:sz w:val="20"/>
    </w:rPr>
  </w:style>
  <w:style w:type="paragraph" w:styleId="ListParagraph">
    <w:name w:val="List Paragraph"/>
    <w:basedOn w:val="Normal"/>
    <w:uiPriority w:val="34"/>
    <w:qFormat/>
    <w:rsid w:val="00881907"/>
    <w:pPr>
      <w:ind w:left="720"/>
      <w:contextualSpacing/>
    </w:pPr>
  </w:style>
  <w:style w:type="table" w:customStyle="1" w:styleId="Tabelraster1">
    <w:name w:val="Tabelraster1"/>
    <w:basedOn w:val="TableNormal"/>
    <w:next w:val="TableGrid"/>
    <w:uiPriority w:val="59"/>
    <w:rsid w:val="00354D0C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D421D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D421D"/>
    <w:rPr>
      <w:sz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5D421D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D421D"/>
    <w:rPr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1812B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12BD"/>
    <w:rPr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1812B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812BD"/>
    <w:rPr>
      <w:noProof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14F"/>
    <w:pPr>
      <w:spacing w:after="200"/>
    </w:pPr>
    <w:rPr>
      <w:sz w:val="22"/>
    </w:rPr>
  </w:style>
  <w:style w:type="paragraph" w:styleId="Heading1">
    <w:name w:val="heading 1"/>
    <w:basedOn w:val="Normal"/>
    <w:next w:val="Normal"/>
    <w:link w:val="Heading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link w:val="Heading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link w:val="Heading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Heading6">
    <w:name w:val="heading 6"/>
    <w:basedOn w:val="Normal"/>
    <w:next w:val="Normal"/>
    <w:link w:val="Heading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Heading7">
    <w:name w:val="heading 7"/>
    <w:basedOn w:val="Normal"/>
    <w:next w:val="Normal"/>
    <w:link w:val="Heading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Heading8">
    <w:name w:val="heading 8"/>
    <w:basedOn w:val="Normal"/>
    <w:next w:val="Normal"/>
    <w:link w:val="Heading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Heading9">
    <w:name w:val="heading 9"/>
    <w:basedOn w:val="Normal"/>
    <w:next w:val="Normal"/>
    <w:link w:val="Heading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Kop 1 Char"/>
    <w:basedOn w:val="DefaultParagraphFont"/>
    <w:link w:val="Heading1"/>
    <w:rsid w:val="009D114F"/>
    <w:rPr>
      <w:b/>
      <w:kern w:val="28"/>
      <w:sz w:val="28"/>
    </w:rPr>
  </w:style>
  <w:style w:type="character" w:customStyle="1" w:styleId="Heading2Char">
    <w:name w:val="Kop 2 Char"/>
    <w:basedOn w:val="DefaultParagraphFont"/>
    <w:link w:val="Heading2"/>
    <w:rsid w:val="009D114F"/>
    <w:rPr>
      <w:sz w:val="26"/>
    </w:rPr>
  </w:style>
  <w:style w:type="character" w:customStyle="1" w:styleId="Heading3Char">
    <w:name w:val="Kop 3 Char"/>
    <w:basedOn w:val="DefaultParagraphFont"/>
    <w:link w:val="Heading3"/>
    <w:rsid w:val="009D114F"/>
    <w:rPr>
      <w:sz w:val="24"/>
    </w:rPr>
  </w:style>
  <w:style w:type="character" w:customStyle="1" w:styleId="Heading4Char">
    <w:name w:val="Kop 4 Char"/>
    <w:basedOn w:val="DefaultParagraphFont"/>
    <w:link w:val="Heading4"/>
    <w:rsid w:val="009D114F"/>
    <w:rPr>
      <w:sz w:val="24"/>
    </w:rPr>
  </w:style>
  <w:style w:type="character" w:customStyle="1" w:styleId="Heading5Char">
    <w:name w:val="Kop 5 Char"/>
    <w:basedOn w:val="DefaultParagraphFont"/>
    <w:link w:val="Heading5"/>
    <w:rsid w:val="009D114F"/>
    <w:rPr>
      <w:kern w:val="28"/>
      <w:sz w:val="22"/>
    </w:rPr>
  </w:style>
  <w:style w:type="character" w:customStyle="1" w:styleId="Heading6Char">
    <w:name w:val="Kop 6 Char"/>
    <w:basedOn w:val="DefaultParagraphFont"/>
    <w:link w:val="Heading6"/>
    <w:rsid w:val="009D114F"/>
    <w:rPr>
      <w:rFonts w:ascii="Arial" w:hAnsi="Arial"/>
      <w:i/>
      <w:kern w:val="28"/>
      <w:sz w:val="22"/>
    </w:rPr>
  </w:style>
  <w:style w:type="character" w:customStyle="1" w:styleId="Heading7Char">
    <w:name w:val="Kop 7 Char"/>
    <w:basedOn w:val="DefaultParagraphFont"/>
    <w:link w:val="Heading7"/>
    <w:rsid w:val="009D114F"/>
    <w:rPr>
      <w:rFonts w:ascii="Arial" w:hAnsi="Arial"/>
      <w:kern w:val="28"/>
    </w:rPr>
  </w:style>
  <w:style w:type="character" w:customStyle="1" w:styleId="Heading8Char">
    <w:name w:val="Kop 8 Char"/>
    <w:basedOn w:val="DefaultParagraphFont"/>
    <w:link w:val="Heading8"/>
    <w:rsid w:val="009D114F"/>
    <w:rPr>
      <w:rFonts w:ascii="Arial" w:hAnsi="Arial"/>
      <w:i/>
      <w:kern w:val="28"/>
    </w:rPr>
  </w:style>
  <w:style w:type="character" w:customStyle="1" w:styleId="Heading9Char">
    <w:name w:val="Kop 9 Char"/>
    <w:basedOn w:val="DefaultParagraphFont"/>
    <w:link w:val="Heading9"/>
    <w:rsid w:val="009D114F"/>
    <w:rPr>
      <w:rFonts w:ascii="Arial" w:hAnsi="Arial"/>
      <w:i/>
      <w:kern w:val="28"/>
      <w:sz w:val="18"/>
    </w:rPr>
  </w:style>
  <w:style w:type="table" w:styleId="TableGrid">
    <w:name w:val="Table Grid"/>
    <w:basedOn w:val="TableNormal"/>
    <w:uiPriority w:val="59"/>
    <w:rsid w:val="008644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99"/>
    <w:qFormat/>
    <w:rsid w:val="00EC5812"/>
    <w:rPr>
      <w:rFonts w:ascii="Calibri" w:hAnsi="Calibri" w:cs="Calibr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C6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62DE"/>
    <w:rPr>
      <w:sz w:val="20"/>
    </w:rPr>
  </w:style>
  <w:style w:type="character" w:customStyle="1" w:styleId="CommentTextChar">
    <w:name w:val="Tekst opmerking Char"/>
    <w:basedOn w:val="DefaultParagraphFont"/>
    <w:link w:val="CommentText"/>
    <w:uiPriority w:val="99"/>
    <w:semiHidden/>
    <w:rsid w:val="000C62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2DE"/>
    <w:rPr>
      <w:b/>
      <w:bCs/>
    </w:rPr>
  </w:style>
  <w:style w:type="character" w:customStyle="1" w:styleId="CommentSubjectChar">
    <w:name w:val="Onderwerp van opmerking Char"/>
    <w:basedOn w:val="CommentTextChar"/>
    <w:link w:val="CommentSubject"/>
    <w:uiPriority w:val="99"/>
    <w:semiHidden/>
    <w:rsid w:val="000C62D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2DE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ntekst Char"/>
    <w:basedOn w:val="DefaultParagraphFont"/>
    <w:link w:val="BalloonText"/>
    <w:uiPriority w:val="99"/>
    <w:semiHidden/>
    <w:rsid w:val="000C62D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B3507"/>
    <w:rPr>
      <w:color w:val="0000FF"/>
      <w:u w:val="single"/>
    </w:rPr>
  </w:style>
  <w:style w:type="paragraph" w:styleId="Revision">
    <w:name w:val="Revision"/>
    <w:hidden/>
    <w:uiPriority w:val="99"/>
    <w:semiHidden/>
    <w:rsid w:val="002A2BB2"/>
    <w:rPr>
      <w:sz w:val="22"/>
    </w:rPr>
  </w:style>
  <w:style w:type="paragraph" w:styleId="Caption">
    <w:name w:val="caption"/>
    <w:basedOn w:val="Normal"/>
    <w:next w:val="Normal"/>
    <w:uiPriority w:val="35"/>
    <w:unhideWhenUsed/>
    <w:qFormat/>
    <w:rsid w:val="00C6469B"/>
    <w:rPr>
      <w:b/>
      <w:bCs/>
      <w:sz w:val="20"/>
    </w:rPr>
  </w:style>
  <w:style w:type="paragraph" w:styleId="ListParagraph">
    <w:name w:val="List Paragraph"/>
    <w:basedOn w:val="Normal"/>
    <w:uiPriority w:val="34"/>
    <w:qFormat/>
    <w:rsid w:val="00881907"/>
    <w:pPr>
      <w:ind w:left="720"/>
      <w:contextualSpacing/>
    </w:pPr>
  </w:style>
  <w:style w:type="table" w:customStyle="1" w:styleId="Tabelraster1">
    <w:name w:val="Tabelraster1"/>
    <w:basedOn w:val="TableNormal"/>
    <w:next w:val="TableGrid"/>
    <w:uiPriority w:val="59"/>
    <w:rsid w:val="00354D0C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5D421D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Koptekst Char"/>
    <w:basedOn w:val="DefaultParagraphFont"/>
    <w:link w:val="Header"/>
    <w:uiPriority w:val="99"/>
    <w:semiHidden/>
    <w:rsid w:val="005D421D"/>
    <w:rPr>
      <w:sz w:val="22"/>
    </w:rPr>
  </w:style>
  <w:style w:type="paragraph" w:styleId="Footer">
    <w:name w:val="footer"/>
    <w:basedOn w:val="Normal"/>
    <w:link w:val="FooterChar"/>
    <w:uiPriority w:val="99"/>
    <w:semiHidden/>
    <w:unhideWhenUsed/>
    <w:rsid w:val="005D421D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Voettekst Char"/>
    <w:basedOn w:val="DefaultParagraphFont"/>
    <w:link w:val="Footer"/>
    <w:uiPriority w:val="99"/>
    <w:semiHidden/>
    <w:rsid w:val="005D421D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17D2998-21B9-445E-9B67-CF9050735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737</CharactersWithSpaces>
  <SharedDoc>false</SharedDoc>
  <HLinks>
    <vt:vector size="6" baseType="variant">
      <vt:variant>
        <vt:i4>7929977</vt:i4>
      </vt:variant>
      <vt:variant>
        <vt:i4>56</vt:i4>
      </vt:variant>
      <vt:variant>
        <vt:i4>0</vt:i4>
      </vt:variant>
      <vt:variant>
        <vt:i4>5</vt:i4>
      </vt:variant>
      <vt:variant>
        <vt:lpwstr>http://www.ikz.nl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TSM installatie account</dc:creator>
  <cp:lastModifiedBy>b.ar</cp:lastModifiedBy>
  <cp:revision>7</cp:revision>
  <cp:lastPrinted>2015-11-04T11:39:00Z</cp:lastPrinted>
  <dcterms:created xsi:type="dcterms:W3CDTF">2015-12-05T12:04:00Z</dcterms:created>
  <dcterms:modified xsi:type="dcterms:W3CDTF">2016-06-28T12:49:00Z</dcterms:modified>
</cp:coreProperties>
</file>